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2A79B" w14:textId="51C0F6FC" w:rsidR="004613B2" w:rsidRPr="00332FCF" w:rsidRDefault="008C5C21" w:rsidP="008C5C21">
      <w:pPr>
        <w:pStyle w:val="Title"/>
        <w:spacing w:line="360" w:lineRule="auto"/>
        <w:ind w:left="0"/>
        <w:rPr>
          <w:rFonts w:ascii="Times New Roman" w:hAnsi="Times New Roman" w:cs="Times New Roman"/>
        </w:rPr>
      </w:pPr>
      <w:r w:rsidRPr="00332FCF">
        <w:rPr>
          <w:rFonts w:ascii="Times New Roman" w:hAnsi="Times New Roman" w:cs="Times New Roman"/>
          <w:color w:val="202024"/>
          <w:spacing w:val="-6"/>
          <w:w w:val="115"/>
        </w:rPr>
        <w:t xml:space="preserve">Perception towards </w:t>
      </w:r>
      <w:r w:rsidRPr="00332FCF">
        <w:rPr>
          <w:rFonts w:ascii="Times New Roman" w:hAnsi="Times New Roman" w:cs="Times New Roman"/>
          <w:color w:val="202024"/>
          <w:spacing w:val="-5"/>
          <w:w w:val="115"/>
        </w:rPr>
        <w:t>Covid-19</w:t>
      </w:r>
      <w:r>
        <w:rPr>
          <w:rFonts w:ascii="Times New Roman" w:hAnsi="Times New Roman" w:cs="Times New Roman"/>
          <w:color w:val="202024"/>
          <w:spacing w:val="-5"/>
          <w:w w:val="115"/>
        </w:rPr>
        <w:t xml:space="preserve"> </w:t>
      </w:r>
      <w:r w:rsidRPr="00332FCF">
        <w:rPr>
          <w:rFonts w:ascii="Times New Roman" w:hAnsi="Times New Roman" w:cs="Times New Roman"/>
          <w:color w:val="202024"/>
          <w:spacing w:val="-3"/>
          <w:w w:val="110"/>
        </w:rPr>
        <w:t>Vaccination</w:t>
      </w:r>
      <w:r w:rsidRPr="00332FCF">
        <w:rPr>
          <w:rFonts w:ascii="Times New Roman" w:hAnsi="Times New Roman" w:cs="Times New Roman"/>
          <w:color w:val="202024"/>
          <w:spacing w:val="-87"/>
          <w:w w:val="110"/>
        </w:rPr>
        <w:t xml:space="preserve"> </w:t>
      </w:r>
      <w:r w:rsidRPr="00332FCF">
        <w:rPr>
          <w:rFonts w:ascii="Times New Roman" w:hAnsi="Times New Roman" w:cs="Times New Roman"/>
          <w:color w:val="202024"/>
          <w:w w:val="110"/>
        </w:rPr>
        <w:t>among</w:t>
      </w:r>
      <w:r w:rsidRPr="00332FCF">
        <w:rPr>
          <w:rFonts w:ascii="Times New Roman" w:hAnsi="Times New Roman" w:cs="Times New Roman"/>
          <w:color w:val="202024"/>
          <w:spacing w:val="-87"/>
          <w:w w:val="110"/>
        </w:rPr>
        <w:t xml:space="preserve"> </w:t>
      </w:r>
      <w:r>
        <w:rPr>
          <w:rFonts w:ascii="Times New Roman" w:hAnsi="Times New Roman" w:cs="Times New Roman"/>
          <w:color w:val="202024"/>
          <w:w w:val="110"/>
        </w:rPr>
        <w:t>University Students</w:t>
      </w:r>
      <w:r w:rsidRPr="00332FCF">
        <w:rPr>
          <w:rFonts w:ascii="Times New Roman" w:hAnsi="Times New Roman" w:cs="Times New Roman"/>
          <w:color w:val="202024"/>
          <w:spacing w:val="-87"/>
          <w:w w:val="110"/>
        </w:rPr>
        <w:t xml:space="preserve"> </w:t>
      </w:r>
      <w:r w:rsidRPr="00332FCF">
        <w:rPr>
          <w:rFonts w:ascii="Times New Roman" w:hAnsi="Times New Roman" w:cs="Times New Roman"/>
          <w:color w:val="202024"/>
          <w:spacing w:val="-4"/>
          <w:w w:val="110"/>
        </w:rPr>
        <w:t xml:space="preserve">of </w:t>
      </w:r>
      <w:r w:rsidRPr="00332FCF">
        <w:rPr>
          <w:rFonts w:ascii="Times New Roman" w:hAnsi="Times New Roman" w:cs="Times New Roman"/>
          <w:color w:val="202024"/>
          <w:w w:val="115"/>
        </w:rPr>
        <w:t>Bangladesh</w:t>
      </w:r>
    </w:p>
    <w:p w14:paraId="1B7FF0B3" w14:textId="2C1C9C19" w:rsidR="004613B2" w:rsidRPr="00A8695F" w:rsidRDefault="004613B2" w:rsidP="00263F00">
      <w:pPr>
        <w:spacing w:line="360" w:lineRule="auto"/>
        <w:jc w:val="both"/>
        <w:rPr>
          <w:rFonts w:ascii="Times New Roman" w:hAnsi="Times New Roman" w:cs="Times New Roman"/>
          <w:color w:val="202024"/>
          <w:sz w:val="24"/>
          <w:szCs w:val="24"/>
        </w:rPr>
      </w:pPr>
      <w:r w:rsidRPr="00A8695F">
        <w:rPr>
          <w:rFonts w:ascii="Times New Roman" w:hAnsi="Times New Roman" w:cs="Times New Roman"/>
          <w:color w:val="202024"/>
          <w:sz w:val="24"/>
          <w:szCs w:val="24"/>
        </w:rPr>
        <w:t>This survey will take 05~08 minutes. Your Contribution will be highly appreciated!</w:t>
      </w:r>
      <w:r w:rsidRPr="00A8695F">
        <w:rPr>
          <w:rFonts w:ascii="Times New Roman" w:hAnsi="Times New Roman" w:cs="Times New Roman"/>
          <w:sz w:val="24"/>
          <w:szCs w:val="24"/>
        </w:rPr>
        <w:t xml:space="preserve"> </w:t>
      </w:r>
      <w:r w:rsidRPr="00A8695F">
        <w:rPr>
          <w:rFonts w:ascii="Times New Roman" w:hAnsi="Times New Roman" w:cs="Times New Roman"/>
          <w:color w:val="202024"/>
          <w:sz w:val="24"/>
          <w:szCs w:val="24"/>
        </w:rPr>
        <w:t xml:space="preserve">In this survey you will be asked some questions to evaluate your perception towards COVID-19 vaccination. Only </w:t>
      </w:r>
      <w:r w:rsidR="008C5C21" w:rsidRPr="00A8695F">
        <w:rPr>
          <w:rFonts w:ascii="Times New Roman" w:hAnsi="Times New Roman" w:cs="Times New Roman"/>
          <w:color w:val="202024"/>
          <w:sz w:val="24"/>
          <w:szCs w:val="24"/>
        </w:rPr>
        <w:t xml:space="preserve">university students </w:t>
      </w:r>
      <w:r w:rsidRPr="00A8695F">
        <w:rPr>
          <w:rFonts w:ascii="Times New Roman" w:hAnsi="Times New Roman" w:cs="Times New Roman"/>
          <w:color w:val="202024"/>
          <w:sz w:val="24"/>
          <w:szCs w:val="24"/>
        </w:rPr>
        <w:t>of Bangladesh can participate in this survey. Please read the questions very well and provide your answers accordingly. This research has maintained all the ethical issues. Please note that all the information you provide us is totally CONFIDENTIAL and would be used only by the research team for the purposes of research.</w:t>
      </w:r>
      <w:r w:rsidR="007C7DF4" w:rsidRPr="00A8695F">
        <w:rPr>
          <w:rFonts w:ascii="Times New Roman" w:hAnsi="Times New Roman" w:cs="Times New Roman"/>
          <w:color w:val="202024"/>
          <w:sz w:val="24"/>
          <w:szCs w:val="24"/>
        </w:rPr>
        <w:t xml:space="preserve"> </w:t>
      </w:r>
      <w:r w:rsidR="00263F00" w:rsidRPr="00A8695F">
        <w:rPr>
          <w:rFonts w:ascii="Times New Roman" w:hAnsi="Times New Roman" w:cs="Times New Roman"/>
          <w:color w:val="202024"/>
          <w:sz w:val="24"/>
          <w:szCs w:val="24"/>
        </w:rPr>
        <w:t xml:space="preserve">If you Agree to participate in this survey, please continue the next section. You are free to leave this survey any time. </w:t>
      </w:r>
      <w:r w:rsidR="007C7DF4" w:rsidRPr="00A8695F">
        <w:rPr>
          <w:rFonts w:ascii="Times New Roman" w:hAnsi="Times New Roman" w:cs="Times New Roman"/>
          <w:color w:val="202024"/>
          <w:sz w:val="24"/>
          <w:szCs w:val="24"/>
        </w:rPr>
        <w:t>For further details please contact the research team.</w:t>
      </w:r>
      <w:r w:rsidR="00263F00" w:rsidRPr="00A8695F">
        <w:rPr>
          <w:rFonts w:ascii="Times New Roman" w:hAnsi="Times New Roman" w:cs="Times New Roman"/>
          <w:color w:val="202024"/>
          <w:sz w:val="24"/>
          <w:szCs w:val="24"/>
        </w:rPr>
        <w:t xml:space="preserve"> </w:t>
      </w:r>
    </w:p>
    <w:p w14:paraId="609D3EDA" w14:textId="12067018" w:rsidR="00A8695F" w:rsidRPr="0065087E" w:rsidRDefault="00A8695F" w:rsidP="00ED4757">
      <w:pPr>
        <w:spacing w:line="360" w:lineRule="auto"/>
        <w:rPr>
          <w:rFonts w:ascii="Times New Roman" w:hAnsi="Times New Roman" w:cs="Times New Roman"/>
          <w:b/>
          <w:bCs/>
          <w:color w:val="202024"/>
          <w:sz w:val="52"/>
          <w:szCs w:val="52"/>
        </w:rPr>
      </w:pPr>
      <w:r w:rsidRPr="0065087E">
        <w:rPr>
          <w:rFonts w:ascii="Times New Roman" w:hAnsi="Times New Roman" w:cs="Times New Roman"/>
          <w:b/>
          <w:bCs/>
          <w:color w:val="202024"/>
          <w:sz w:val="52"/>
          <w:szCs w:val="52"/>
        </w:rPr>
        <w:t>Socio-demographic and Academic Information</w:t>
      </w:r>
    </w:p>
    <w:p w14:paraId="050774FC" w14:textId="4CB921BB" w:rsidR="004613B2" w:rsidRPr="00A50018" w:rsidRDefault="004613B2" w:rsidP="0087622B">
      <w:pPr>
        <w:pStyle w:val="ListParagraph"/>
        <w:numPr>
          <w:ilvl w:val="0"/>
          <w:numId w:val="49"/>
        </w:numPr>
        <w:spacing w:line="360" w:lineRule="auto"/>
        <w:ind w:right="923"/>
        <w:jc w:val="both"/>
        <w:rPr>
          <w:rFonts w:ascii="Times New Roman" w:hAnsi="Times New Roman" w:cs="Times New Roman"/>
          <w:sz w:val="24"/>
          <w:szCs w:val="24"/>
        </w:rPr>
      </w:pPr>
      <w:r w:rsidRPr="00A50018">
        <w:rPr>
          <w:rFonts w:ascii="Times New Roman" w:hAnsi="Times New Roman" w:cs="Times New Roman"/>
          <w:sz w:val="24"/>
          <w:szCs w:val="24"/>
        </w:rPr>
        <w:t>Gender</w:t>
      </w:r>
    </w:p>
    <w:p w14:paraId="5130975E" w14:textId="26E67B2B" w:rsidR="004613B2" w:rsidRPr="00A50018" w:rsidRDefault="004613B2" w:rsidP="00332FCF">
      <w:pPr>
        <w:pStyle w:val="ListParagraph"/>
        <w:numPr>
          <w:ilvl w:val="0"/>
          <w:numId w:val="2"/>
        </w:numPr>
        <w:spacing w:line="360" w:lineRule="auto"/>
        <w:ind w:right="923"/>
        <w:jc w:val="both"/>
        <w:rPr>
          <w:rFonts w:ascii="Times New Roman" w:hAnsi="Times New Roman" w:cs="Times New Roman"/>
          <w:sz w:val="24"/>
          <w:szCs w:val="24"/>
        </w:rPr>
      </w:pPr>
      <w:r w:rsidRPr="00A50018">
        <w:rPr>
          <w:rFonts w:ascii="Times New Roman" w:hAnsi="Times New Roman" w:cs="Times New Roman"/>
          <w:sz w:val="24"/>
          <w:szCs w:val="24"/>
        </w:rPr>
        <w:t>Male</w:t>
      </w:r>
    </w:p>
    <w:p w14:paraId="6B9A12B2" w14:textId="2A2C6648" w:rsidR="004613B2" w:rsidRPr="00A50018" w:rsidRDefault="004613B2" w:rsidP="00332FCF">
      <w:pPr>
        <w:pStyle w:val="ListParagraph"/>
        <w:numPr>
          <w:ilvl w:val="0"/>
          <w:numId w:val="2"/>
        </w:numPr>
        <w:spacing w:line="360" w:lineRule="auto"/>
        <w:ind w:right="923"/>
        <w:jc w:val="both"/>
        <w:rPr>
          <w:rFonts w:ascii="Times New Roman" w:hAnsi="Times New Roman" w:cs="Times New Roman"/>
          <w:sz w:val="24"/>
          <w:szCs w:val="24"/>
        </w:rPr>
      </w:pPr>
      <w:r w:rsidRPr="00A50018">
        <w:rPr>
          <w:rFonts w:ascii="Times New Roman" w:hAnsi="Times New Roman" w:cs="Times New Roman"/>
          <w:sz w:val="24"/>
          <w:szCs w:val="24"/>
        </w:rPr>
        <w:t>Female</w:t>
      </w:r>
    </w:p>
    <w:p w14:paraId="55AB5D70" w14:textId="77777777" w:rsidR="004613B2" w:rsidRPr="00A50018" w:rsidRDefault="004613B2" w:rsidP="007B6861">
      <w:pPr>
        <w:spacing w:line="360" w:lineRule="auto"/>
        <w:jc w:val="both"/>
        <w:rPr>
          <w:rFonts w:ascii="Times New Roman" w:hAnsi="Times New Roman" w:cs="Times New Roman"/>
          <w:sz w:val="24"/>
          <w:szCs w:val="24"/>
        </w:rPr>
      </w:pPr>
    </w:p>
    <w:p w14:paraId="59107CD2" w14:textId="5398C9B6" w:rsidR="004613B2" w:rsidRPr="00A50018" w:rsidRDefault="004613B2" w:rsidP="0087622B">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Marital Status </w:t>
      </w:r>
    </w:p>
    <w:p w14:paraId="6B891CA5" w14:textId="5119D600" w:rsidR="004613B2" w:rsidRPr="00A50018" w:rsidRDefault="004613B2" w:rsidP="00332FCF">
      <w:pPr>
        <w:pStyle w:val="ListParagraph"/>
        <w:numPr>
          <w:ilvl w:val="0"/>
          <w:numId w:val="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Married </w:t>
      </w:r>
    </w:p>
    <w:p w14:paraId="512F9099" w14:textId="1A1B00BD" w:rsidR="004613B2" w:rsidRPr="00A50018" w:rsidRDefault="004613B2" w:rsidP="00332FCF">
      <w:pPr>
        <w:pStyle w:val="ListParagraph"/>
        <w:numPr>
          <w:ilvl w:val="0"/>
          <w:numId w:val="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Unmarried</w:t>
      </w:r>
    </w:p>
    <w:p w14:paraId="1641C5F1" w14:textId="547085AD" w:rsidR="00285854" w:rsidRPr="00A50018" w:rsidRDefault="00285854" w:rsidP="00AE1926">
      <w:pPr>
        <w:spacing w:line="360" w:lineRule="auto"/>
        <w:jc w:val="both"/>
        <w:rPr>
          <w:rFonts w:ascii="Times New Roman" w:hAnsi="Times New Roman" w:cs="Times New Roman"/>
          <w:sz w:val="24"/>
          <w:szCs w:val="24"/>
        </w:rPr>
      </w:pPr>
    </w:p>
    <w:p w14:paraId="5C02B034" w14:textId="7947BA2A" w:rsidR="004613B2" w:rsidRPr="00A50018" w:rsidRDefault="004613B2" w:rsidP="0087622B">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Are you living with Family?</w:t>
      </w:r>
    </w:p>
    <w:p w14:paraId="0DD2C72D" w14:textId="77777777" w:rsidR="004613B2" w:rsidRPr="00A50018" w:rsidRDefault="004613B2" w:rsidP="00332FCF">
      <w:pPr>
        <w:spacing w:line="360" w:lineRule="auto"/>
        <w:jc w:val="both"/>
        <w:rPr>
          <w:rFonts w:ascii="Times New Roman" w:hAnsi="Times New Roman" w:cs="Times New Roman"/>
          <w:sz w:val="24"/>
          <w:szCs w:val="24"/>
        </w:rPr>
      </w:pPr>
    </w:p>
    <w:p w14:paraId="072D16EA" w14:textId="6656CE94" w:rsidR="004613B2" w:rsidRPr="00A50018" w:rsidRDefault="004613B2" w:rsidP="00332FCF">
      <w:pPr>
        <w:pStyle w:val="ListParagraph"/>
        <w:numPr>
          <w:ilvl w:val="0"/>
          <w:numId w:val="5"/>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Yes</w:t>
      </w:r>
    </w:p>
    <w:p w14:paraId="6A73DF0A" w14:textId="338B3AC2" w:rsidR="004613B2" w:rsidRPr="00A50018" w:rsidRDefault="004613B2" w:rsidP="00332FCF">
      <w:pPr>
        <w:pStyle w:val="ListParagraph"/>
        <w:numPr>
          <w:ilvl w:val="0"/>
          <w:numId w:val="5"/>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No</w:t>
      </w:r>
    </w:p>
    <w:p w14:paraId="7F5A02F5" w14:textId="77777777" w:rsidR="0087622B" w:rsidRPr="00A50018" w:rsidRDefault="0087622B" w:rsidP="0087622B">
      <w:pPr>
        <w:pStyle w:val="ListParagraph"/>
        <w:spacing w:line="360" w:lineRule="auto"/>
        <w:jc w:val="both"/>
        <w:rPr>
          <w:rFonts w:ascii="Times New Roman" w:hAnsi="Times New Roman" w:cs="Times New Roman"/>
          <w:sz w:val="24"/>
          <w:szCs w:val="24"/>
        </w:rPr>
      </w:pPr>
    </w:p>
    <w:p w14:paraId="52C49176" w14:textId="21D35964" w:rsidR="007303F0" w:rsidRPr="00A50018" w:rsidRDefault="007303F0" w:rsidP="0087622B">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lastRenderedPageBreak/>
        <w:t xml:space="preserve">Where do you live in? </w:t>
      </w:r>
    </w:p>
    <w:p w14:paraId="47A7145E" w14:textId="27EC2BA0" w:rsidR="007303F0" w:rsidRPr="00A50018" w:rsidRDefault="007303F0" w:rsidP="00332FCF">
      <w:pPr>
        <w:spacing w:line="360" w:lineRule="auto"/>
        <w:jc w:val="both"/>
        <w:rPr>
          <w:rFonts w:ascii="Times New Roman" w:hAnsi="Times New Roman" w:cs="Times New Roman"/>
          <w:sz w:val="24"/>
          <w:szCs w:val="24"/>
        </w:rPr>
      </w:pPr>
    </w:p>
    <w:p w14:paraId="6FC524A0" w14:textId="1D651112" w:rsidR="007303F0" w:rsidRPr="00A50018" w:rsidRDefault="007303F0" w:rsidP="00332FCF">
      <w:pPr>
        <w:pStyle w:val="ListParagraph"/>
        <w:numPr>
          <w:ilvl w:val="0"/>
          <w:numId w:val="6"/>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Dhaka </w:t>
      </w:r>
    </w:p>
    <w:p w14:paraId="1E01387D" w14:textId="418E8902" w:rsidR="007303F0" w:rsidRPr="00A50018" w:rsidRDefault="007303F0" w:rsidP="00332FCF">
      <w:pPr>
        <w:pStyle w:val="ListParagraph"/>
        <w:numPr>
          <w:ilvl w:val="0"/>
          <w:numId w:val="6"/>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Outside Dhaka </w:t>
      </w:r>
    </w:p>
    <w:p w14:paraId="142AEB1E" w14:textId="77777777" w:rsidR="007303F0" w:rsidRPr="00A50018" w:rsidRDefault="007303F0" w:rsidP="00332FCF">
      <w:pPr>
        <w:pStyle w:val="ListParagraph"/>
        <w:spacing w:line="360" w:lineRule="auto"/>
        <w:jc w:val="both"/>
        <w:rPr>
          <w:rFonts w:ascii="Times New Roman" w:hAnsi="Times New Roman" w:cs="Times New Roman"/>
          <w:sz w:val="24"/>
          <w:szCs w:val="24"/>
        </w:rPr>
      </w:pPr>
    </w:p>
    <w:p w14:paraId="03F7A533" w14:textId="6118EA48" w:rsidR="007303F0" w:rsidRPr="00A50018" w:rsidRDefault="007303F0" w:rsidP="0087622B">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Did you have the COVID-19? </w:t>
      </w:r>
    </w:p>
    <w:p w14:paraId="5BFA1360" w14:textId="2D3DECC5" w:rsidR="007303F0" w:rsidRPr="00A50018" w:rsidRDefault="007303F0" w:rsidP="00332FCF">
      <w:pPr>
        <w:pStyle w:val="ListParagraph"/>
        <w:numPr>
          <w:ilvl w:val="0"/>
          <w:numId w:val="7"/>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Yes</w:t>
      </w:r>
    </w:p>
    <w:p w14:paraId="33440C7C" w14:textId="743FAC81" w:rsidR="007303F0" w:rsidRPr="00A50018" w:rsidRDefault="007303F0" w:rsidP="00332FCF">
      <w:pPr>
        <w:pStyle w:val="ListParagraph"/>
        <w:numPr>
          <w:ilvl w:val="0"/>
          <w:numId w:val="7"/>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No</w:t>
      </w:r>
    </w:p>
    <w:p w14:paraId="549FCA36" w14:textId="77777777" w:rsidR="007303F0" w:rsidRPr="00A50018" w:rsidRDefault="007303F0" w:rsidP="00332FCF">
      <w:pPr>
        <w:spacing w:line="360" w:lineRule="auto"/>
        <w:jc w:val="both"/>
        <w:rPr>
          <w:rFonts w:ascii="Times New Roman" w:hAnsi="Times New Roman" w:cs="Times New Roman"/>
          <w:sz w:val="24"/>
          <w:szCs w:val="24"/>
        </w:rPr>
      </w:pPr>
    </w:p>
    <w:p w14:paraId="111D594E" w14:textId="59913306" w:rsidR="007303F0" w:rsidRPr="00A50018" w:rsidRDefault="007303F0" w:rsidP="0087622B">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Which media you use most for COVID-19 vaccine and precautionary measures</w:t>
      </w:r>
    </w:p>
    <w:p w14:paraId="1337B836" w14:textId="3B8FF47C" w:rsidR="007303F0" w:rsidRPr="00A50018" w:rsidRDefault="007303F0" w:rsidP="00332FCF">
      <w:p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 related information? </w:t>
      </w:r>
    </w:p>
    <w:p w14:paraId="0BFB2301" w14:textId="77777777" w:rsidR="007303F0" w:rsidRPr="00A50018" w:rsidRDefault="007303F0" w:rsidP="00332FCF">
      <w:pPr>
        <w:spacing w:line="360" w:lineRule="auto"/>
        <w:jc w:val="both"/>
        <w:rPr>
          <w:rFonts w:ascii="Times New Roman" w:hAnsi="Times New Roman" w:cs="Times New Roman"/>
          <w:sz w:val="24"/>
          <w:szCs w:val="24"/>
        </w:rPr>
      </w:pPr>
    </w:p>
    <w:p w14:paraId="38321377" w14:textId="153D99E6" w:rsidR="007303F0" w:rsidRPr="00A50018" w:rsidRDefault="007303F0" w:rsidP="00332FCF">
      <w:pPr>
        <w:pStyle w:val="ListParagraph"/>
        <w:numPr>
          <w:ilvl w:val="0"/>
          <w:numId w:val="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University</w:t>
      </w:r>
    </w:p>
    <w:p w14:paraId="3C7A8706" w14:textId="4CE721EB" w:rsidR="007303F0" w:rsidRPr="00A50018" w:rsidRDefault="007303F0" w:rsidP="00332FCF">
      <w:pPr>
        <w:pStyle w:val="ListParagraph"/>
        <w:numPr>
          <w:ilvl w:val="0"/>
          <w:numId w:val="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nternet </w:t>
      </w:r>
    </w:p>
    <w:p w14:paraId="446DA5E8" w14:textId="4311F1D7" w:rsidR="007303F0" w:rsidRPr="00A50018" w:rsidRDefault="007303F0" w:rsidP="00332FCF">
      <w:pPr>
        <w:pStyle w:val="ListParagraph"/>
        <w:numPr>
          <w:ilvl w:val="0"/>
          <w:numId w:val="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Electronic media (TV, Radio)  </w:t>
      </w:r>
    </w:p>
    <w:p w14:paraId="439ACAB8" w14:textId="08CC212A" w:rsidR="007303F0" w:rsidRPr="00A50018" w:rsidRDefault="007303F0" w:rsidP="00332FCF">
      <w:pPr>
        <w:pStyle w:val="ListParagraph"/>
        <w:numPr>
          <w:ilvl w:val="0"/>
          <w:numId w:val="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Social Media </w:t>
      </w:r>
    </w:p>
    <w:p w14:paraId="245FD102" w14:textId="227797E7" w:rsidR="007303F0" w:rsidRPr="00A50018" w:rsidRDefault="007303F0" w:rsidP="00332FCF">
      <w:pPr>
        <w:pStyle w:val="ListParagraph"/>
        <w:numPr>
          <w:ilvl w:val="0"/>
          <w:numId w:val="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Print Media </w:t>
      </w:r>
    </w:p>
    <w:p w14:paraId="7BD61588" w14:textId="558583E9" w:rsidR="00132D0C" w:rsidRPr="00A50018" w:rsidRDefault="007303F0" w:rsidP="00332FCF">
      <w:pPr>
        <w:pStyle w:val="ListParagraph"/>
        <w:numPr>
          <w:ilvl w:val="0"/>
          <w:numId w:val="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People (Community, Family Members) </w:t>
      </w:r>
    </w:p>
    <w:p w14:paraId="5CA4ED83" w14:textId="77777777" w:rsidR="00132D0C" w:rsidRPr="00A50018" w:rsidRDefault="00132D0C" w:rsidP="00332FCF">
      <w:pPr>
        <w:pStyle w:val="ListParagraph"/>
        <w:spacing w:line="360" w:lineRule="auto"/>
        <w:jc w:val="both"/>
        <w:rPr>
          <w:rFonts w:ascii="Times New Roman" w:hAnsi="Times New Roman" w:cs="Times New Roman"/>
          <w:sz w:val="24"/>
          <w:szCs w:val="24"/>
        </w:rPr>
      </w:pPr>
    </w:p>
    <w:p w14:paraId="4C0FAA97" w14:textId="51D211BC" w:rsidR="00132D0C" w:rsidRPr="00A50018" w:rsidRDefault="00132D0C" w:rsidP="0087622B">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University </w:t>
      </w:r>
    </w:p>
    <w:p w14:paraId="7190CC57" w14:textId="77777777" w:rsidR="00132D0C" w:rsidRPr="00A50018" w:rsidRDefault="00132D0C" w:rsidP="00332FCF">
      <w:pPr>
        <w:spacing w:line="360" w:lineRule="auto"/>
        <w:jc w:val="both"/>
        <w:rPr>
          <w:rFonts w:ascii="Times New Roman" w:hAnsi="Times New Roman" w:cs="Times New Roman"/>
          <w:sz w:val="24"/>
          <w:szCs w:val="24"/>
        </w:rPr>
      </w:pPr>
    </w:p>
    <w:p w14:paraId="152435B3" w14:textId="5C2D2AAE" w:rsidR="00132D0C" w:rsidRPr="00A50018" w:rsidRDefault="00132D0C" w:rsidP="00332FCF">
      <w:pPr>
        <w:pStyle w:val="ListParagraph"/>
        <w:numPr>
          <w:ilvl w:val="0"/>
          <w:numId w:val="12"/>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Public  </w:t>
      </w:r>
    </w:p>
    <w:p w14:paraId="10104F21" w14:textId="139CE678" w:rsidR="00132D0C" w:rsidRPr="00A50018" w:rsidRDefault="00132D0C" w:rsidP="00332FCF">
      <w:pPr>
        <w:pStyle w:val="ListParagraph"/>
        <w:numPr>
          <w:ilvl w:val="0"/>
          <w:numId w:val="12"/>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Private </w:t>
      </w:r>
    </w:p>
    <w:p w14:paraId="5FF48CF5" w14:textId="77777777" w:rsidR="00132D0C" w:rsidRPr="00A50018" w:rsidRDefault="00132D0C" w:rsidP="00332FCF">
      <w:pPr>
        <w:spacing w:line="360" w:lineRule="auto"/>
        <w:jc w:val="both"/>
        <w:rPr>
          <w:rFonts w:ascii="Times New Roman" w:hAnsi="Times New Roman" w:cs="Times New Roman"/>
          <w:sz w:val="24"/>
          <w:szCs w:val="24"/>
        </w:rPr>
      </w:pPr>
    </w:p>
    <w:p w14:paraId="43D06ECB" w14:textId="7352CA57" w:rsidR="00132D0C" w:rsidRPr="00A50018" w:rsidRDefault="00132D0C" w:rsidP="00E97632">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Year</w:t>
      </w:r>
    </w:p>
    <w:p w14:paraId="15243BA1" w14:textId="77777777" w:rsidR="00132D0C" w:rsidRPr="00A50018" w:rsidRDefault="00132D0C" w:rsidP="00332FCF">
      <w:pPr>
        <w:spacing w:line="360" w:lineRule="auto"/>
        <w:jc w:val="both"/>
        <w:rPr>
          <w:rFonts w:ascii="Times New Roman" w:hAnsi="Times New Roman" w:cs="Times New Roman"/>
          <w:sz w:val="24"/>
          <w:szCs w:val="24"/>
        </w:rPr>
      </w:pPr>
    </w:p>
    <w:p w14:paraId="2A104118" w14:textId="33E57F94" w:rsidR="00132D0C" w:rsidRPr="00A50018" w:rsidRDefault="00132D0C" w:rsidP="00332FCF">
      <w:pPr>
        <w:pStyle w:val="ListParagraph"/>
        <w:numPr>
          <w:ilvl w:val="0"/>
          <w:numId w:val="13"/>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1st </w:t>
      </w:r>
    </w:p>
    <w:p w14:paraId="4C9DF2A3" w14:textId="292256BB" w:rsidR="00132D0C" w:rsidRPr="00A50018" w:rsidRDefault="00132D0C" w:rsidP="00332FCF">
      <w:pPr>
        <w:pStyle w:val="ListParagraph"/>
        <w:numPr>
          <w:ilvl w:val="0"/>
          <w:numId w:val="13"/>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2nd </w:t>
      </w:r>
    </w:p>
    <w:p w14:paraId="6272248A" w14:textId="263EF91D" w:rsidR="00132D0C" w:rsidRPr="00A50018" w:rsidRDefault="00132D0C" w:rsidP="00332FCF">
      <w:pPr>
        <w:pStyle w:val="ListParagraph"/>
        <w:numPr>
          <w:ilvl w:val="0"/>
          <w:numId w:val="13"/>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3rd </w:t>
      </w:r>
    </w:p>
    <w:p w14:paraId="4FF0AD5B" w14:textId="6F955C52" w:rsidR="00132D0C" w:rsidRPr="00A50018" w:rsidRDefault="00132D0C" w:rsidP="00332FCF">
      <w:pPr>
        <w:pStyle w:val="ListParagraph"/>
        <w:numPr>
          <w:ilvl w:val="0"/>
          <w:numId w:val="13"/>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4th </w:t>
      </w:r>
      <w:r w:rsidR="008C2599" w:rsidRPr="00A50018">
        <w:rPr>
          <w:rFonts w:ascii="Times New Roman" w:hAnsi="Times New Roman" w:cs="Times New Roman"/>
          <w:sz w:val="24"/>
          <w:szCs w:val="24"/>
        </w:rPr>
        <w:t>and Masters</w:t>
      </w:r>
    </w:p>
    <w:p w14:paraId="07E80198" w14:textId="14DEE4C7" w:rsidR="00132D0C" w:rsidRPr="00A50018" w:rsidRDefault="00132D0C" w:rsidP="008C2599">
      <w:pPr>
        <w:pStyle w:val="ListParagraph"/>
        <w:spacing w:line="360" w:lineRule="auto"/>
        <w:jc w:val="both"/>
        <w:rPr>
          <w:rFonts w:ascii="Times New Roman" w:hAnsi="Times New Roman" w:cs="Times New Roman"/>
          <w:sz w:val="24"/>
          <w:szCs w:val="24"/>
        </w:rPr>
      </w:pPr>
    </w:p>
    <w:p w14:paraId="6A91D8D1" w14:textId="77777777" w:rsidR="00132D0C" w:rsidRPr="00A50018" w:rsidRDefault="00132D0C" w:rsidP="00332FCF">
      <w:pPr>
        <w:spacing w:line="360" w:lineRule="auto"/>
        <w:jc w:val="both"/>
        <w:rPr>
          <w:rFonts w:ascii="Times New Roman" w:hAnsi="Times New Roman" w:cs="Times New Roman"/>
          <w:sz w:val="24"/>
          <w:szCs w:val="24"/>
        </w:rPr>
      </w:pPr>
    </w:p>
    <w:p w14:paraId="0C8385FF" w14:textId="385DD95A" w:rsidR="00132D0C" w:rsidRPr="00A50018" w:rsidRDefault="00132D0C" w:rsidP="00E97632">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Degree Major </w:t>
      </w:r>
    </w:p>
    <w:p w14:paraId="2CB8351F" w14:textId="77777777" w:rsidR="00132D0C" w:rsidRPr="00A50018" w:rsidRDefault="00132D0C" w:rsidP="00332FCF">
      <w:pPr>
        <w:spacing w:line="360" w:lineRule="auto"/>
        <w:jc w:val="both"/>
        <w:rPr>
          <w:rFonts w:ascii="Times New Roman" w:hAnsi="Times New Roman" w:cs="Times New Roman"/>
          <w:sz w:val="24"/>
          <w:szCs w:val="24"/>
        </w:rPr>
      </w:pPr>
    </w:p>
    <w:p w14:paraId="7C0DADBE" w14:textId="33CF438A" w:rsidR="00132D0C" w:rsidRPr="00A50018" w:rsidRDefault="00132D0C" w:rsidP="00332FCF">
      <w:pPr>
        <w:pStyle w:val="ListParagraph"/>
        <w:numPr>
          <w:ilvl w:val="0"/>
          <w:numId w:val="1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Science and Engineering </w:t>
      </w:r>
    </w:p>
    <w:p w14:paraId="1B1331EE" w14:textId="2A86548B" w:rsidR="00132D0C" w:rsidRPr="00A50018" w:rsidRDefault="00132D0C" w:rsidP="00332FCF">
      <w:pPr>
        <w:pStyle w:val="ListParagraph"/>
        <w:numPr>
          <w:ilvl w:val="0"/>
          <w:numId w:val="1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Arts and Social Science  </w:t>
      </w:r>
    </w:p>
    <w:p w14:paraId="2BC14864" w14:textId="58D04389" w:rsidR="00132D0C" w:rsidRPr="00A50018" w:rsidRDefault="00132D0C" w:rsidP="00332FCF">
      <w:pPr>
        <w:pStyle w:val="ListParagraph"/>
        <w:numPr>
          <w:ilvl w:val="0"/>
          <w:numId w:val="1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Business and Economics</w:t>
      </w:r>
    </w:p>
    <w:p w14:paraId="553E439D" w14:textId="48BBBDDB" w:rsidR="00132D0C" w:rsidRPr="00A50018" w:rsidRDefault="00132D0C" w:rsidP="00332FCF">
      <w:pPr>
        <w:pStyle w:val="ListParagraph"/>
        <w:numPr>
          <w:ilvl w:val="0"/>
          <w:numId w:val="1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Security and Strategic </w:t>
      </w:r>
    </w:p>
    <w:p w14:paraId="5A61EEDA" w14:textId="656F4EED" w:rsidR="00132D0C" w:rsidRPr="00A50018" w:rsidRDefault="00132D0C" w:rsidP="00332FCF">
      <w:pPr>
        <w:pStyle w:val="ListParagraph"/>
        <w:numPr>
          <w:ilvl w:val="0"/>
          <w:numId w:val="1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Medical Studies </w:t>
      </w:r>
    </w:p>
    <w:p w14:paraId="7A151255" w14:textId="77777777" w:rsidR="00132D0C" w:rsidRPr="00332FCF" w:rsidRDefault="00132D0C" w:rsidP="00332FCF">
      <w:pPr>
        <w:spacing w:line="360" w:lineRule="auto"/>
        <w:jc w:val="both"/>
        <w:rPr>
          <w:rFonts w:ascii="Times New Roman" w:hAnsi="Times New Roman" w:cs="Times New Roman"/>
        </w:rPr>
      </w:pPr>
    </w:p>
    <w:p w14:paraId="45E75036" w14:textId="52715763" w:rsidR="008554D2" w:rsidRPr="00332FCF" w:rsidRDefault="008554D2" w:rsidP="00332FCF">
      <w:pPr>
        <w:spacing w:line="360" w:lineRule="auto"/>
        <w:jc w:val="both"/>
        <w:rPr>
          <w:rFonts w:ascii="Times New Roman" w:hAnsi="Times New Roman" w:cs="Times New Roman"/>
        </w:rPr>
      </w:pPr>
    </w:p>
    <w:p w14:paraId="61325584" w14:textId="620C3C24" w:rsidR="008554D2" w:rsidRPr="00332FCF" w:rsidRDefault="008554D2" w:rsidP="00332FCF">
      <w:pPr>
        <w:spacing w:line="360" w:lineRule="auto"/>
        <w:jc w:val="both"/>
        <w:rPr>
          <w:rFonts w:ascii="Times New Roman" w:hAnsi="Times New Roman" w:cs="Times New Roman"/>
          <w:sz w:val="56"/>
          <w:szCs w:val="56"/>
        </w:rPr>
      </w:pPr>
      <w:r w:rsidRPr="00332FCF">
        <w:rPr>
          <w:rFonts w:ascii="Times New Roman" w:hAnsi="Times New Roman" w:cs="Times New Roman"/>
          <w:sz w:val="56"/>
          <w:szCs w:val="56"/>
        </w:rPr>
        <w:t>Knowledge</w:t>
      </w:r>
    </w:p>
    <w:p w14:paraId="317679CF" w14:textId="50E2433D" w:rsidR="008554D2" w:rsidRPr="00A50018" w:rsidRDefault="008554D2" w:rsidP="00451688">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COVID-19 vaccines are effective at keeping you from getting COVID-19 </w:t>
      </w:r>
    </w:p>
    <w:p w14:paraId="292BC91A" w14:textId="77777777" w:rsidR="008554D2" w:rsidRPr="00A50018" w:rsidRDefault="008554D2" w:rsidP="00332FCF">
      <w:pPr>
        <w:spacing w:line="360" w:lineRule="auto"/>
        <w:jc w:val="both"/>
        <w:rPr>
          <w:rFonts w:ascii="Times New Roman" w:hAnsi="Times New Roman" w:cs="Times New Roman"/>
          <w:sz w:val="24"/>
          <w:szCs w:val="24"/>
        </w:rPr>
      </w:pPr>
    </w:p>
    <w:p w14:paraId="2B864199" w14:textId="65D9F14D" w:rsidR="008554D2" w:rsidRPr="00A50018" w:rsidRDefault="008554D2" w:rsidP="00332FCF">
      <w:pPr>
        <w:pStyle w:val="ListParagraph"/>
        <w:numPr>
          <w:ilvl w:val="0"/>
          <w:numId w:val="16"/>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rue  </w:t>
      </w:r>
    </w:p>
    <w:p w14:paraId="0FCEA831" w14:textId="1006952B" w:rsidR="008554D2" w:rsidRPr="00A50018" w:rsidRDefault="008554D2" w:rsidP="00332FCF">
      <w:pPr>
        <w:pStyle w:val="ListParagraph"/>
        <w:numPr>
          <w:ilvl w:val="0"/>
          <w:numId w:val="16"/>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061706B1" w14:textId="10E2831C" w:rsidR="008554D2" w:rsidRPr="00A50018" w:rsidRDefault="008554D2" w:rsidP="00332FCF">
      <w:pPr>
        <w:pStyle w:val="ListParagraph"/>
        <w:numPr>
          <w:ilvl w:val="0"/>
          <w:numId w:val="16"/>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don't know </w:t>
      </w:r>
    </w:p>
    <w:p w14:paraId="3C687231" w14:textId="77777777" w:rsidR="008554D2" w:rsidRPr="00A50018" w:rsidRDefault="008554D2" w:rsidP="00332FCF">
      <w:p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 </w:t>
      </w:r>
    </w:p>
    <w:p w14:paraId="092071ED" w14:textId="750B1021" w:rsidR="008554D2" w:rsidRPr="00A50018" w:rsidRDefault="008554D2" w:rsidP="00332FCF">
      <w:pPr>
        <w:spacing w:line="360" w:lineRule="auto"/>
        <w:jc w:val="both"/>
        <w:rPr>
          <w:rFonts w:ascii="Times New Roman" w:hAnsi="Times New Roman" w:cs="Times New Roman"/>
          <w:sz w:val="24"/>
          <w:szCs w:val="24"/>
        </w:rPr>
      </w:pPr>
    </w:p>
    <w:p w14:paraId="3CDC2EED" w14:textId="2155AC5D" w:rsidR="008554D2" w:rsidRPr="00A50018" w:rsidRDefault="008554D2" w:rsidP="00451688">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You need to maintain the regulations of preventing COVID-19 after being vaccination </w:t>
      </w:r>
    </w:p>
    <w:p w14:paraId="18283A0E" w14:textId="62B6D400" w:rsidR="008554D2" w:rsidRPr="00A50018" w:rsidRDefault="008554D2" w:rsidP="00332FCF">
      <w:pPr>
        <w:pStyle w:val="ListParagraph"/>
        <w:numPr>
          <w:ilvl w:val="0"/>
          <w:numId w:val="17"/>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rue </w:t>
      </w:r>
    </w:p>
    <w:p w14:paraId="66011462" w14:textId="2BE42BE7" w:rsidR="008554D2" w:rsidRPr="00A50018" w:rsidRDefault="008554D2" w:rsidP="00332FCF">
      <w:pPr>
        <w:pStyle w:val="ListParagraph"/>
        <w:numPr>
          <w:ilvl w:val="0"/>
          <w:numId w:val="17"/>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5E1BDFA7" w14:textId="3D9CF201" w:rsidR="008554D2" w:rsidRPr="00A50018" w:rsidRDefault="008554D2" w:rsidP="00332FCF">
      <w:pPr>
        <w:pStyle w:val="ListParagraph"/>
        <w:numPr>
          <w:ilvl w:val="0"/>
          <w:numId w:val="17"/>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don't know </w:t>
      </w:r>
    </w:p>
    <w:p w14:paraId="46853BB5" w14:textId="77777777" w:rsidR="008554D2" w:rsidRPr="00A50018" w:rsidRDefault="008554D2" w:rsidP="00332FCF">
      <w:pPr>
        <w:spacing w:line="360" w:lineRule="auto"/>
        <w:jc w:val="both"/>
        <w:rPr>
          <w:rFonts w:ascii="Times New Roman" w:hAnsi="Times New Roman" w:cs="Times New Roman"/>
          <w:sz w:val="24"/>
          <w:szCs w:val="24"/>
        </w:rPr>
      </w:pPr>
    </w:p>
    <w:p w14:paraId="25D53765" w14:textId="555F3454" w:rsidR="008554D2" w:rsidRPr="00A50018" w:rsidRDefault="008554D2" w:rsidP="00451688">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Getting a COVID-19 vaccine will also help keep you from getting seriously ill even if you get COVID-19 </w:t>
      </w:r>
    </w:p>
    <w:p w14:paraId="7FBAEB3D" w14:textId="77777777" w:rsidR="008554D2" w:rsidRPr="00A50018" w:rsidRDefault="008554D2" w:rsidP="00332FCF">
      <w:pPr>
        <w:spacing w:line="360" w:lineRule="auto"/>
        <w:jc w:val="both"/>
        <w:rPr>
          <w:rFonts w:ascii="Times New Roman" w:hAnsi="Times New Roman" w:cs="Times New Roman"/>
          <w:sz w:val="24"/>
          <w:szCs w:val="24"/>
        </w:rPr>
      </w:pPr>
    </w:p>
    <w:p w14:paraId="5B9FD4ED" w14:textId="4EB63DD1" w:rsidR="008554D2" w:rsidRPr="00A50018" w:rsidRDefault="008554D2" w:rsidP="00332FCF">
      <w:pPr>
        <w:pStyle w:val="ListParagraph"/>
        <w:numPr>
          <w:ilvl w:val="0"/>
          <w:numId w:val="18"/>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rue </w:t>
      </w:r>
    </w:p>
    <w:p w14:paraId="40DF91AD" w14:textId="30A540DD" w:rsidR="008554D2" w:rsidRPr="00A50018" w:rsidRDefault="008554D2" w:rsidP="00332FCF">
      <w:pPr>
        <w:pStyle w:val="ListParagraph"/>
        <w:numPr>
          <w:ilvl w:val="0"/>
          <w:numId w:val="18"/>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5BE45FE7" w14:textId="4718F445" w:rsidR="008554D2" w:rsidRPr="00A50018" w:rsidRDefault="008554D2" w:rsidP="00332FCF">
      <w:pPr>
        <w:pStyle w:val="ListParagraph"/>
        <w:numPr>
          <w:ilvl w:val="0"/>
          <w:numId w:val="18"/>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don't know </w:t>
      </w:r>
    </w:p>
    <w:p w14:paraId="63401AC0" w14:textId="77777777" w:rsidR="008554D2" w:rsidRPr="00A50018" w:rsidRDefault="008554D2" w:rsidP="00332FCF">
      <w:p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 </w:t>
      </w:r>
    </w:p>
    <w:p w14:paraId="088477F9" w14:textId="087E905A" w:rsidR="008554D2" w:rsidRPr="00A50018" w:rsidRDefault="008554D2"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lastRenderedPageBreak/>
        <w:t xml:space="preserve">People who have been fully vaccinated can start to do some things that they had stopped doing because of the pandemic </w:t>
      </w:r>
    </w:p>
    <w:p w14:paraId="3D1CFD80" w14:textId="77777777" w:rsidR="008554D2" w:rsidRPr="00A50018" w:rsidRDefault="008554D2" w:rsidP="00332FCF">
      <w:pPr>
        <w:spacing w:line="360" w:lineRule="auto"/>
        <w:jc w:val="both"/>
        <w:rPr>
          <w:rFonts w:ascii="Times New Roman" w:hAnsi="Times New Roman" w:cs="Times New Roman"/>
          <w:sz w:val="24"/>
          <w:szCs w:val="24"/>
        </w:rPr>
      </w:pPr>
    </w:p>
    <w:p w14:paraId="5C7593DF" w14:textId="1CF46725" w:rsidR="008554D2" w:rsidRPr="00A50018" w:rsidRDefault="008554D2" w:rsidP="00332FCF">
      <w:pPr>
        <w:pStyle w:val="ListParagraph"/>
        <w:numPr>
          <w:ilvl w:val="0"/>
          <w:numId w:val="1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rue </w:t>
      </w:r>
    </w:p>
    <w:p w14:paraId="5CFB4FA4" w14:textId="0F4CFEB3" w:rsidR="008554D2" w:rsidRPr="00A50018" w:rsidRDefault="008554D2" w:rsidP="00332FCF">
      <w:pPr>
        <w:pStyle w:val="ListParagraph"/>
        <w:numPr>
          <w:ilvl w:val="0"/>
          <w:numId w:val="1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302B2BA8" w14:textId="6664BB2C" w:rsidR="008554D2" w:rsidRPr="00A50018" w:rsidRDefault="008554D2" w:rsidP="00332FCF">
      <w:pPr>
        <w:pStyle w:val="ListParagraph"/>
        <w:numPr>
          <w:ilvl w:val="0"/>
          <w:numId w:val="1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don't know </w:t>
      </w:r>
    </w:p>
    <w:p w14:paraId="7AB31B67" w14:textId="77777777" w:rsidR="008554D2" w:rsidRPr="00A50018" w:rsidRDefault="008554D2" w:rsidP="00332FCF">
      <w:pPr>
        <w:spacing w:line="360" w:lineRule="auto"/>
        <w:jc w:val="both"/>
        <w:rPr>
          <w:rFonts w:ascii="Times New Roman" w:hAnsi="Times New Roman" w:cs="Times New Roman"/>
          <w:sz w:val="24"/>
          <w:szCs w:val="24"/>
        </w:rPr>
      </w:pPr>
    </w:p>
    <w:p w14:paraId="6290B65F" w14:textId="4DF53CC9" w:rsidR="008554D2" w:rsidRPr="00A50018" w:rsidRDefault="008554D2"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here is </w:t>
      </w:r>
      <w:proofErr w:type="gramStart"/>
      <w:r w:rsidRPr="00A50018">
        <w:rPr>
          <w:rFonts w:ascii="Times New Roman" w:hAnsi="Times New Roman" w:cs="Times New Roman"/>
          <w:sz w:val="24"/>
          <w:szCs w:val="24"/>
        </w:rPr>
        <w:t>a  website</w:t>
      </w:r>
      <w:proofErr w:type="gramEnd"/>
      <w:r w:rsidRPr="00A50018">
        <w:rPr>
          <w:rFonts w:ascii="Times New Roman" w:hAnsi="Times New Roman" w:cs="Times New Roman"/>
          <w:sz w:val="24"/>
          <w:szCs w:val="24"/>
        </w:rPr>
        <w:t xml:space="preserve"> where you can apply for vaccination in Bangladesh </w:t>
      </w:r>
    </w:p>
    <w:p w14:paraId="64B13BC4" w14:textId="77777777" w:rsidR="008554D2" w:rsidRPr="00A50018" w:rsidRDefault="008554D2" w:rsidP="00332FCF">
      <w:pPr>
        <w:spacing w:line="360" w:lineRule="auto"/>
        <w:jc w:val="both"/>
        <w:rPr>
          <w:rFonts w:ascii="Times New Roman" w:hAnsi="Times New Roman" w:cs="Times New Roman"/>
          <w:sz w:val="24"/>
          <w:szCs w:val="24"/>
        </w:rPr>
      </w:pPr>
    </w:p>
    <w:p w14:paraId="777F8DBD" w14:textId="77777777" w:rsidR="008554D2" w:rsidRPr="00A50018" w:rsidRDefault="008554D2" w:rsidP="00332FCF">
      <w:pPr>
        <w:pStyle w:val="ListParagraph"/>
        <w:numPr>
          <w:ilvl w:val="0"/>
          <w:numId w:val="20"/>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rue </w:t>
      </w:r>
    </w:p>
    <w:p w14:paraId="7E4EC58F" w14:textId="47D9EE31" w:rsidR="008554D2" w:rsidRPr="00A50018" w:rsidRDefault="008554D2" w:rsidP="00332FCF">
      <w:pPr>
        <w:pStyle w:val="ListParagraph"/>
        <w:numPr>
          <w:ilvl w:val="0"/>
          <w:numId w:val="20"/>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59838BB4" w14:textId="4BE34F0B" w:rsidR="008554D2" w:rsidRPr="00A50018" w:rsidRDefault="008554D2" w:rsidP="00332FCF">
      <w:pPr>
        <w:pStyle w:val="ListParagraph"/>
        <w:numPr>
          <w:ilvl w:val="0"/>
          <w:numId w:val="20"/>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don't know </w:t>
      </w:r>
    </w:p>
    <w:p w14:paraId="7F729453" w14:textId="77777777" w:rsidR="008554D2" w:rsidRPr="00A50018" w:rsidRDefault="008554D2" w:rsidP="00332FCF">
      <w:pPr>
        <w:spacing w:line="360" w:lineRule="auto"/>
        <w:jc w:val="both"/>
        <w:rPr>
          <w:rFonts w:ascii="Times New Roman" w:hAnsi="Times New Roman" w:cs="Times New Roman"/>
          <w:sz w:val="24"/>
          <w:szCs w:val="24"/>
        </w:rPr>
      </w:pPr>
    </w:p>
    <w:p w14:paraId="69B11E2C" w14:textId="37279A5F" w:rsidR="008554D2" w:rsidRPr="00A50018" w:rsidRDefault="008554D2"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Like all other vaccines, this vaccine has the potential for some side</w:t>
      </w:r>
    </w:p>
    <w:p w14:paraId="5043F50C" w14:textId="4D363D28" w:rsidR="008554D2" w:rsidRPr="00A50018" w:rsidRDefault="008554D2" w:rsidP="00332FCF">
      <w:p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 effects</w:t>
      </w:r>
    </w:p>
    <w:p w14:paraId="44E57796" w14:textId="77777777" w:rsidR="008554D2" w:rsidRPr="00A50018" w:rsidRDefault="008554D2" w:rsidP="00332FCF">
      <w:pPr>
        <w:pStyle w:val="ListParagraph"/>
        <w:numPr>
          <w:ilvl w:val="0"/>
          <w:numId w:val="21"/>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rue </w:t>
      </w:r>
    </w:p>
    <w:p w14:paraId="5A1C9C2F" w14:textId="57D942D3" w:rsidR="008554D2" w:rsidRPr="00A50018" w:rsidRDefault="008554D2" w:rsidP="00332FCF">
      <w:pPr>
        <w:pStyle w:val="ListParagraph"/>
        <w:numPr>
          <w:ilvl w:val="0"/>
          <w:numId w:val="21"/>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16A09437" w14:textId="79DADC1F" w:rsidR="008554D2" w:rsidRPr="00A50018" w:rsidRDefault="008554D2" w:rsidP="00332FCF">
      <w:pPr>
        <w:pStyle w:val="ListParagraph"/>
        <w:numPr>
          <w:ilvl w:val="0"/>
          <w:numId w:val="21"/>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don't know </w:t>
      </w:r>
    </w:p>
    <w:p w14:paraId="3282A918" w14:textId="5D9DE0A3" w:rsidR="008554D2" w:rsidRPr="00A50018" w:rsidRDefault="008554D2" w:rsidP="00332FCF">
      <w:p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 </w:t>
      </w:r>
    </w:p>
    <w:p w14:paraId="1785FF38" w14:textId="3CCC51F0" w:rsidR="008554D2" w:rsidRPr="00A50018" w:rsidRDefault="008554D2" w:rsidP="00332FCF">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If there are side effects due to COVID-19 vaccination, they normally go away in</w:t>
      </w:r>
      <w:r w:rsidR="009E46F5" w:rsidRPr="00A50018">
        <w:rPr>
          <w:rFonts w:ascii="Times New Roman" w:hAnsi="Times New Roman" w:cs="Times New Roman"/>
          <w:sz w:val="24"/>
          <w:szCs w:val="24"/>
        </w:rPr>
        <w:t xml:space="preserve"> </w:t>
      </w:r>
      <w:r w:rsidRPr="00A50018">
        <w:rPr>
          <w:rFonts w:ascii="Times New Roman" w:hAnsi="Times New Roman" w:cs="Times New Roman"/>
          <w:sz w:val="24"/>
          <w:szCs w:val="24"/>
        </w:rPr>
        <w:t xml:space="preserve">a few days </w:t>
      </w:r>
    </w:p>
    <w:p w14:paraId="0A9CD6B2" w14:textId="77777777" w:rsidR="008554D2" w:rsidRPr="00A50018" w:rsidRDefault="008554D2" w:rsidP="00332FCF">
      <w:pPr>
        <w:spacing w:line="360" w:lineRule="auto"/>
        <w:jc w:val="both"/>
        <w:rPr>
          <w:rFonts w:ascii="Times New Roman" w:hAnsi="Times New Roman" w:cs="Times New Roman"/>
          <w:sz w:val="24"/>
          <w:szCs w:val="24"/>
        </w:rPr>
      </w:pPr>
    </w:p>
    <w:p w14:paraId="6B99A00F" w14:textId="77777777" w:rsidR="008554D2" w:rsidRPr="00A50018" w:rsidRDefault="008554D2" w:rsidP="00332FCF">
      <w:pPr>
        <w:pStyle w:val="ListParagraph"/>
        <w:numPr>
          <w:ilvl w:val="0"/>
          <w:numId w:val="22"/>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rue </w:t>
      </w:r>
    </w:p>
    <w:p w14:paraId="3DE52BDA" w14:textId="34D507D1" w:rsidR="008554D2" w:rsidRPr="00A50018" w:rsidRDefault="008554D2" w:rsidP="00332FCF">
      <w:pPr>
        <w:pStyle w:val="ListParagraph"/>
        <w:numPr>
          <w:ilvl w:val="0"/>
          <w:numId w:val="22"/>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1BD02516" w14:textId="5C3B9942" w:rsidR="008554D2" w:rsidRPr="00A50018" w:rsidRDefault="008554D2" w:rsidP="00332FCF">
      <w:pPr>
        <w:pStyle w:val="ListParagraph"/>
        <w:numPr>
          <w:ilvl w:val="0"/>
          <w:numId w:val="22"/>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don't know </w:t>
      </w:r>
    </w:p>
    <w:p w14:paraId="7415FE78" w14:textId="4C9858BB" w:rsidR="008554D2" w:rsidRPr="00A50018" w:rsidRDefault="008554D2" w:rsidP="00332FCF">
      <w:p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 </w:t>
      </w:r>
    </w:p>
    <w:p w14:paraId="7319F99C" w14:textId="7BB6D2F4" w:rsidR="008554D2" w:rsidRPr="00A50018" w:rsidRDefault="008554D2"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he COVID-19 vaccine can create infertility </w:t>
      </w:r>
    </w:p>
    <w:p w14:paraId="4689DBCB" w14:textId="77777777" w:rsidR="008554D2" w:rsidRPr="00A50018" w:rsidRDefault="008554D2" w:rsidP="00332FCF">
      <w:pPr>
        <w:spacing w:line="360" w:lineRule="auto"/>
        <w:jc w:val="both"/>
        <w:rPr>
          <w:rFonts w:ascii="Times New Roman" w:hAnsi="Times New Roman" w:cs="Times New Roman"/>
          <w:sz w:val="24"/>
          <w:szCs w:val="24"/>
        </w:rPr>
      </w:pPr>
    </w:p>
    <w:p w14:paraId="2176B131" w14:textId="77777777" w:rsidR="008554D2" w:rsidRPr="00A50018" w:rsidRDefault="008554D2" w:rsidP="00332FCF">
      <w:pPr>
        <w:pStyle w:val="ListParagraph"/>
        <w:numPr>
          <w:ilvl w:val="0"/>
          <w:numId w:val="23"/>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True</w:t>
      </w:r>
    </w:p>
    <w:p w14:paraId="31C1D9FB" w14:textId="5ADA150A" w:rsidR="008554D2" w:rsidRPr="00A50018" w:rsidRDefault="008554D2" w:rsidP="00332FCF">
      <w:pPr>
        <w:pStyle w:val="ListParagraph"/>
        <w:numPr>
          <w:ilvl w:val="0"/>
          <w:numId w:val="23"/>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74D446DA" w14:textId="75735D74" w:rsidR="008554D2" w:rsidRPr="00A50018" w:rsidRDefault="008554D2" w:rsidP="00332FCF">
      <w:pPr>
        <w:pStyle w:val="ListParagraph"/>
        <w:numPr>
          <w:ilvl w:val="0"/>
          <w:numId w:val="23"/>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don't know </w:t>
      </w:r>
    </w:p>
    <w:p w14:paraId="24E92707" w14:textId="77777777" w:rsidR="008554D2" w:rsidRPr="00A50018" w:rsidRDefault="008554D2" w:rsidP="00332FCF">
      <w:pPr>
        <w:spacing w:line="360" w:lineRule="auto"/>
        <w:jc w:val="both"/>
        <w:rPr>
          <w:rFonts w:ascii="Times New Roman" w:hAnsi="Times New Roman" w:cs="Times New Roman"/>
          <w:sz w:val="24"/>
          <w:szCs w:val="24"/>
        </w:rPr>
      </w:pPr>
    </w:p>
    <w:p w14:paraId="337A618B" w14:textId="09B2B452" w:rsidR="008554D2" w:rsidRPr="00A50018" w:rsidRDefault="008554D2"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he COVID-19 vaccine can create long term physical problems </w:t>
      </w:r>
    </w:p>
    <w:p w14:paraId="78FCEB1B" w14:textId="77777777" w:rsidR="008554D2" w:rsidRPr="00A50018" w:rsidRDefault="008554D2" w:rsidP="00332FCF">
      <w:pPr>
        <w:spacing w:line="360" w:lineRule="auto"/>
        <w:jc w:val="both"/>
        <w:rPr>
          <w:rFonts w:ascii="Times New Roman" w:hAnsi="Times New Roman" w:cs="Times New Roman"/>
          <w:sz w:val="24"/>
          <w:szCs w:val="24"/>
        </w:rPr>
      </w:pPr>
    </w:p>
    <w:p w14:paraId="6AAFB45F" w14:textId="77777777" w:rsidR="008554D2" w:rsidRPr="00A50018" w:rsidRDefault="008554D2" w:rsidP="00332FCF">
      <w:pPr>
        <w:pStyle w:val="ListParagraph"/>
        <w:numPr>
          <w:ilvl w:val="0"/>
          <w:numId w:val="2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True </w:t>
      </w:r>
    </w:p>
    <w:p w14:paraId="19D4744E" w14:textId="01CB2DFB" w:rsidR="008554D2" w:rsidRPr="00A50018" w:rsidRDefault="008554D2" w:rsidP="00332FCF">
      <w:pPr>
        <w:pStyle w:val="ListParagraph"/>
        <w:numPr>
          <w:ilvl w:val="0"/>
          <w:numId w:val="24"/>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False </w:t>
      </w:r>
    </w:p>
    <w:p w14:paraId="20568AEF" w14:textId="77777777" w:rsidR="00005FD6" w:rsidRPr="00332FCF" w:rsidRDefault="008554D2" w:rsidP="00332FCF">
      <w:pPr>
        <w:pStyle w:val="ListParagraph"/>
        <w:numPr>
          <w:ilvl w:val="0"/>
          <w:numId w:val="24"/>
        </w:numPr>
        <w:spacing w:line="360" w:lineRule="auto"/>
        <w:jc w:val="both"/>
        <w:rPr>
          <w:rFonts w:ascii="Times New Roman" w:hAnsi="Times New Roman" w:cs="Times New Roman"/>
        </w:rPr>
      </w:pPr>
      <w:r w:rsidRPr="00A50018">
        <w:rPr>
          <w:rFonts w:ascii="Times New Roman" w:hAnsi="Times New Roman" w:cs="Times New Roman"/>
          <w:sz w:val="24"/>
          <w:szCs w:val="24"/>
        </w:rPr>
        <w:t>I don't know</w:t>
      </w:r>
    </w:p>
    <w:p w14:paraId="431D518A" w14:textId="77777777" w:rsidR="00005FD6" w:rsidRPr="00332FCF" w:rsidRDefault="00005FD6" w:rsidP="00332FCF">
      <w:pPr>
        <w:spacing w:line="360" w:lineRule="auto"/>
        <w:jc w:val="both"/>
        <w:rPr>
          <w:rFonts w:ascii="Times New Roman" w:hAnsi="Times New Roman" w:cs="Times New Roman"/>
        </w:rPr>
      </w:pPr>
    </w:p>
    <w:p w14:paraId="0A6C115D" w14:textId="130D4348" w:rsidR="008554D2" w:rsidRPr="00332FCF" w:rsidRDefault="008554D2" w:rsidP="00332FCF">
      <w:pPr>
        <w:spacing w:line="360" w:lineRule="auto"/>
        <w:jc w:val="both"/>
        <w:rPr>
          <w:rFonts w:ascii="Times New Roman" w:hAnsi="Times New Roman" w:cs="Times New Roman"/>
          <w:sz w:val="56"/>
          <w:szCs w:val="56"/>
        </w:rPr>
      </w:pPr>
      <w:r w:rsidRPr="00332FCF">
        <w:rPr>
          <w:rFonts w:ascii="Times New Roman" w:hAnsi="Times New Roman" w:cs="Times New Roman"/>
          <w:sz w:val="56"/>
          <w:szCs w:val="56"/>
        </w:rPr>
        <w:t xml:space="preserve"> </w:t>
      </w:r>
      <w:r w:rsidR="00005FD6" w:rsidRPr="00332FCF">
        <w:rPr>
          <w:rFonts w:ascii="Times New Roman" w:hAnsi="Times New Roman" w:cs="Times New Roman"/>
          <w:sz w:val="56"/>
          <w:szCs w:val="56"/>
        </w:rPr>
        <w:t>Attitude</w:t>
      </w:r>
    </w:p>
    <w:p w14:paraId="0A5FB7BD" w14:textId="05473E9E" w:rsidR="00005FD6" w:rsidRPr="00A50018" w:rsidRDefault="00005FD6"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am concerned about the COVID-19 pandemic </w:t>
      </w:r>
    </w:p>
    <w:p w14:paraId="15188410" w14:textId="56E422EF" w:rsidR="00005FD6" w:rsidRPr="00A50018" w:rsidRDefault="00005FD6" w:rsidP="00332FCF">
      <w:pPr>
        <w:spacing w:line="360" w:lineRule="auto"/>
        <w:jc w:val="both"/>
        <w:rPr>
          <w:rFonts w:ascii="Times New Roman" w:hAnsi="Times New Roman" w:cs="Times New Roman"/>
          <w:sz w:val="24"/>
          <w:szCs w:val="24"/>
        </w:rPr>
      </w:pPr>
    </w:p>
    <w:p w14:paraId="3E26680F" w14:textId="77777777" w:rsidR="00005FD6" w:rsidRPr="00A50018" w:rsidRDefault="00005FD6" w:rsidP="00332FCF">
      <w:pPr>
        <w:pStyle w:val="ListParagraph"/>
        <w:numPr>
          <w:ilvl w:val="0"/>
          <w:numId w:val="25"/>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Agree       </w:t>
      </w:r>
    </w:p>
    <w:p w14:paraId="6B313173" w14:textId="77777777" w:rsidR="00005FD6" w:rsidRPr="00A50018" w:rsidRDefault="00005FD6" w:rsidP="00332FCF">
      <w:pPr>
        <w:pStyle w:val="ListParagraph"/>
        <w:numPr>
          <w:ilvl w:val="0"/>
          <w:numId w:val="25"/>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Neutral     </w:t>
      </w:r>
    </w:p>
    <w:p w14:paraId="35ABA0AA" w14:textId="23F93750" w:rsidR="00005FD6" w:rsidRPr="00A50018" w:rsidRDefault="00005FD6" w:rsidP="00332FCF">
      <w:pPr>
        <w:pStyle w:val="ListParagraph"/>
        <w:numPr>
          <w:ilvl w:val="0"/>
          <w:numId w:val="25"/>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Disagree </w:t>
      </w:r>
    </w:p>
    <w:p w14:paraId="143F67E9" w14:textId="77777777" w:rsidR="00005FD6" w:rsidRPr="00A50018" w:rsidRDefault="00005FD6" w:rsidP="00332FCF">
      <w:pPr>
        <w:spacing w:line="360" w:lineRule="auto"/>
        <w:jc w:val="both"/>
        <w:rPr>
          <w:rFonts w:ascii="Times New Roman" w:hAnsi="Times New Roman" w:cs="Times New Roman"/>
          <w:sz w:val="24"/>
          <w:szCs w:val="24"/>
        </w:rPr>
      </w:pPr>
    </w:p>
    <w:p w14:paraId="3D41000C" w14:textId="08E62771" w:rsidR="00005FD6" w:rsidRPr="00A50018" w:rsidRDefault="00005FD6"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I think that the COVID-19 vaccine is safe and effective</w:t>
      </w:r>
    </w:p>
    <w:p w14:paraId="01AB9040" w14:textId="77777777" w:rsidR="00005FD6" w:rsidRPr="00A50018" w:rsidRDefault="00005FD6" w:rsidP="00332FCF">
      <w:pPr>
        <w:spacing w:line="360" w:lineRule="auto"/>
        <w:jc w:val="both"/>
        <w:rPr>
          <w:rFonts w:ascii="Times New Roman" w:hAnsi="Times New Roman" w:cs="Times New Roman"/>
          <w:sz w:val="24"/>
          <w:szCs w:val="24"/>
        </w:rPr>
      </w:pPr>
    </w:p>
    <w:p w14:paraId="2C24BC23" w14:textId="77777777" w:rsidR="00005FD6" w:rsidRPr="00A50018" w:rsidRDefault="00005FD6" w:rsidP="00332FCF">
      <w:pPr>
        <w:pStyle w:val="ListParagraph"/>
        <w:numPr>
          <w:ilvl w:val="0"/>
          <w:numId w:val="26"/>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Agree       </w:t>
      </w:r>
    </w:p>
    <w:p w14:paraId="29FFC33F" w14:textId="77777777" w:rsidR="00005FD6" w:rsidRPr="00A50018" w:rsidRDefault="00005FD6" w:rsidP="00332FCF">
      <w:pPr>
        <w:pStyle w:val="ListParagraph"/>
        <w:numPr>
          <w:ilvl w:val="0"/>
          <w:numId w:val="26"/>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Neutral     </w:t>
      </w:r>
    </w:p>
    <w:p w14:paraId="5EE2F438" w14:textId="0B127481" w:rsidR="00005FD6" w:rsidRPr="00A50018" w:rsidRDefault="00005FD6" w:rsidP="00332FCF">
      <w:pPr>
        <w:pStyle w:val="ListParagraph"/>
        <w:numPr>
          <w:ilvl w:val="0"/>
          <w:numId w:val="26"/>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Disagree </w:t>
      </w:r>
    </w:p>
    <w:p w14:paraId="43BFE867" w14:textId="77777777" w:rsidR="00005FD6" w:rsidRPr="00A50018" w:rsidRDefault="00005FD6" w:rsidP="00332FCF">
      <w:pPr>
        <w:spacing w:line="360" w:lineRule="auto"/>
        <w:jc w:val="both"/>
        <w:rPr>
          <w:rFonts w:ascii="Times New Roman" w:hAnsi="Times New Roman" w:cs="Times New Roman"/>
          <w:sz w:val="24"/>
          <w:szCs w:val="24"/>
        </w:rPr>
      </w:pPr>
    </w:p>
    <w:p w14:paraId="34438C03" w14:textId="7C6879EC" w:rsidR="00005FD6" w:rsidRPr="00A50018" w:rsidRDefault="00005FD6"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f I am eligible for </w:t>
      </w:r>
      <w:r w:rsidR="00536307" w:rsidRPr="00A50018">
        <w:rPr>
          <w:rFonts w:ascii="Times New Roman" w:hAnsi="Times New Roman" w:cs="Times New Roman"/>
          <w:sz w:val="24"/>
          <w:szCs w:val="24"/>
        </w:rPr>
        <w:t>vaccine,</w:t>
      </w:r>
      <w:r w:rsidRPr="00A50018">
        <w:rPr>
          <w:rFonts w:ascii="Times New Roman" w:hAnsi="Times New Roman" w:cs="Times New Roman"/>
          <w:sz w:val="24"/>
          <w:szCs w:val="24"/>
        </w:rPr>
        <w:t xml:space="preserve"> I need to take it as soon as possible </w:t>
      </w:r>
    </w:p>
    <w:p w14:paraId="441C5F59" w14:textId="77777777" w:rsidR="00005FD6" w:rsidRPr="00A50018" w:rsidRDefault="00005FD6" w:rsidP="00332FCF">
      <w:pPr>
        <w:spacing w:line="360" w:lineRule="auto"/>
        <w:jc w:val="both"/>
        <w:rPr>
          <w:rFonts w:ascii="Times New Roman" w:hAnsi="Times New Roman" w:cs="Times New Roman"/>
          <w:sz w:val="24"/>
          <w:szCs w:val="24"/>
        </w:rPr>
      </w:pPr>
    </w:p>
    <w:p w14:paraId="05C84879" w14:textId="77777777" w:rsidR="00005FD6" w:rsidRPr="00A50018" w:rsidRDefault="00005FD6" w:rsidP="00332FCF">
      <w:pPr>
        <w:pStyle w:val="ListParagraph"/>
        <w:numPr>
          <w:ilvl w:val="0"/>
          <w:numId w:val="27"/>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Agree       </w:t>
      </w:r>
    </w:p>
    <w:p w14:paraId="27ADC4A1" w14:textId="77777777" w:rsidR="00005FD6" w:rsidRPr="00A50018" w:rsidRDefault="00005FD6" w:rsidP="00332FCF">
      <w:pPr>
        <w:pStyle w:val="ListParagraph"/>
        <w:numPr>
          <w:ilvl w:val="0"/>
          <w:numId w:val="27"/>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Neutral      </w:t>
      </w:r>
    </w:p>
    <w:p w14:paraId="0F7B9BA9" w14:textId="1A9462A7" w:rsidR="00005FD6" w:rsidRPr="00A50018" w:rsidRDefault="00005FD6" w:rsidP="00332FCF">
      <w:pPr>
        <w:pStyle w:val="ListParagraph"/>
        <w:numPr>
          <w:ilvl w:val="0"/>
          <w:numId w:val="27"/>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Disagree </w:t>
      </w:r>
    </w:p>
    <w:p w14:paraId="140F4CE2" w14:textId="77777777" w:rsidR="00005FD6" w:rsidRPr="00A50018" w:rsidRDefault="00005FD6" w:rsidP="00332FCF">
      <w:pPr>
        <w:spacing w:line="360" w:lineRule="auto"/>
        <w:jc w:val="both"/>
        <w:rPr>
          <w:rFonts w:ascii="Times New Roman" w:hAnsi="Times New Roman" w:cs="Times New Roman"/>
          <w:sz w:val="24"/>
          <w:szCs w:val="24"/>
        </w:rPr>
      </w:pPr>
    </w:p>
    <w:p w14:paraId="23A3F916" w14:textId="563C7ECE" w:rsidR="00005FD6" w:rsidRPr="00A50018" w:rsidRDefault="00005FD6" w:rsidP="009E46F5">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My family members and neighbors should take the vaccine, and I should aware and motivate them to take vaccine. </w:t>
      </w:r>
    </w:p>
    <w:p w14:paraId="6497889F" w14:textId="45FCBBC1" w:rsidR="00005FD6" w:rsidRPr="00A50018" w:rsidRDefault="00005FD6" w:rsidP="00332FCF">
      <w:pPr>
        <w:spacing w:line="360" w:lineRule="auto"/>
        <w:jc w:val="both"/>
        <w:rPr>
          <w:rFonts w:ascii="Times New Roman" w:hAnsi="Times New Roman" w:cs="Times New Roman"/>
          <w:sz w:val="24"/>
          <w:szCs w:val="24"/>
        </w:rPr>
      </w:pPr>
    </w:p>
    <w:p w14:paraId="4B8A1E1B" w14:textId="77777777" w:rsidR="00536307" w:rsidRPr="00A50018" w:rsidRDefault="00005FD6" w:rsidP="00332FCF">
      <w:pPr>
        <w:pStyle w:val="ListParagraph"/>
        <w:numPr>
          <w:ilvl w:val="0"/>
          <w:numId w:val="28"/>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Agree       </w:t>
      </w:r>
    </w:p>
    <w:p w14:paraId="1F28AB16" w14:textId="77777777" w:rsidR="00536307" w:rsidRPr="00A50018" w:rsidRDefault="00005FD6" w:rsidP="00332FCF">
      <w:pPr>
        <w:pStyle w:val="ListParagraph"/>
        <w:numPr>
          <w:ilvl w:val="0"/>
          <w:numId w:val="28"/>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lastRenderedPageBreak/>
        <w:t xml:space="preserve">Neutral      </w:t>
      </w:r>
    </w:p>
    <w:p w14:paraId="3F40DBAE" w14:textId="0CB1E19B" w:rsidR="00005FD6" w:rsidRPr="00A50018" w:rsidRDefault="00005FD6" w:rsidP="00332FCF">
      <w:pPr>
        <w:pStyle w:val="ListParagraph"/>
        <w:numPr>
          <w:ilvl w:val="0"/>
          <w:numId w:val="28"/>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Disagree </w:t>
      </w:r>
    </w:p>
    <w:p w14:paraId="6C1F35EE" w14:textId="16D850C0" w:rsidR="00005FD6" w:rsidRPr="00A50018" w:rsidRDefault="00005FD6" w:rsidP="00550ADD">
      <w:pPr>
        <w:pStyle w:val="ListParagraph"/>
        <w:numPr>
          <w:ilvl w:val="0"/>
          <w:numId w:val="4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I think vaccination will help us to stop spreading COVID-19 </w:t>
      </w:r>
    </w:p>
    <w:p w14:paraId="0464D184" w14:textId="77777777" w:rsidR="00005FD6" w:rsidRPr="00A50018" w:rsidRDefault="00005FD6" w:rsidP="00332FCF">
      <w:pPr>
        <w:spacing w:line="360" w:lineRule="auto"/>
        <w:jc w:val="both"/>
        <w:rPr>
          <w:rFonts w:ascii="Times New Roman" w:hAnsi="Times New Roman" w:cs="Times New Roman"/>
          <w:sz w:val="24"/>
          <w:szCs w:val="24"/>
        </w:rPr>
      </w:pPr>
    </w:p>
    <w:p w14:paraId="14EE8E37" w14:textId="77777777" w:rsidR="00536307" w:rsidRPr="00A50018" w:rsidRDefault="00005FD6" w:rsidP="00332FCF">
      <w:pPr>
        <w:pStyle w:val="ListParagraph"/>
        <w:numPr>
          <w:ilvl w:val="0"/>
          <w:numId w:val="2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Agree       </w:t>
      </w:r>
    </w:p>
    <w:p w14:paraId="109D22E8" w14:textId="77777777" w:rsidR="00536307" w:rsidRPr="00A50018" w:rsidRDefault="00005FD6" w:rsidP="00332FCF">
      <w:pPr>
        <w:pStyle w:val="ListParagraph"/>
        <w:numPr>
          <w:ilvl w:val="0"/>
          <w:numId w:val="2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 xml:space="preserve">Neutral      </w:t>
      </w:r>
    </w:p>
    <w:p w14:paraId="26555FF0" w14:textId="04C7CE9C" w:rsidR="00005FD6" w:rsidRPr="00A50018" w:rsidRDefault="00005FD6" w:rsidP="00332FCF">
      <w:pPr>
        <w:pStyle w:val="ListParagraph"/>
        <w:numPr>
          <w:ilvl w:val="0"/>
          <w:numId w:val="29"/>
        </w:numPr>
        <w:spacing w:line="360" w:lineRule="auto"/>
        <w:jc w:val="both"/>
        <w:rPr>
          <w:rFonts w:ascii="Times New Roman" w:hAnsi="Times New Roman" w:cs="Times New Roman"/>
          <w:sz w:val="24"/>
          <w:szCs w:val="24"/>
        </w:rPr>
      </w:pPr>
      <w:r w:rsidRPr="00A50018">
        <w:rPr>
          <w:rFonts w:ascii="Times New Roman" w:hAnsi="Times New Roman" w:cs="Times New Roman"/>
          <w:sz w:val="24"/>
          <w:szCs w:val="24"/>
        </w:rPr>
        <w:t>Disagree</w:t>
      </w:r>
    </w:p>
    <w:p w14:paraId="0F1D61C0" w14:textId="77777777" w:rsidR="00332FCF" w:rsidRPr="00A50018" w:rsidRDefault="00332FCF" w:rsidP="00332FCF">
      <w:pPr>
        <w:pStyle w:val="ListParagraph"/>
        <w:spacing w:line="360" w:lineRule="auto"/>
        <w:jc w:val="both"/>
        <w:rPr>
          <w:rFonts w:ascii="Times New Roman" w:hAnsi="Times New Roman" w:cs="Times New Roman"/>
          <w:sz w:val="24"/>
          <w:szCs w:val="24"/>
        </w:rPr>
      </w:pPr>
    </w:p>
    <w:p w14:paraId="7F0C4458" w14:textId="6B3D5129" w:rsidR="00BC4197" w:rsidRDefault="00BC4197" w:rsidP="00332FCF">
      <w:pPr>
        <w:spacing w:line="360" w:lineRule="auto"/>
        <w:jc w:val="both"/>
        <w:rPr>
          <w:rFonts w:ascii="Times New Roman" w:hAnsi="Times New Roman" w:cs="Times New Roman"/>
          <w:sz w:val="52"/>
          <w:szCs w:val="52"/>
        </w:rPr>
      </w:pPr>
      <w:r>
        <w:rPr>
          <w:rFonts w:ascii="Times New Roman" w:hAnsi="Times New Roman" w:cs="Times New Roman"/>
          <w:sz w:val="52"/>
          <w:szCs w:val="52"/>
        </w:rPr>
        <w:t>Hesitation</w:t>
      </w:r>
    </w:p>
    <w:p w14:paraId="774F51DF" w14:textId="2A901059" w:rsidR="00BC4197" w:rsidRPr="0003566A" w:rsidRDefault="00BC4197" w:rsidP="00BC4197">
      <w:pPr>
        <w:pStyle w:val="ListParagraph"/>
        <w:numPr>
          <w:ilvl w:val="0"/>
          <w:numId w:val="49"/>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Are you hesitated to take COVID-19 vaccine? </w:t>
      </w:r>
    </w:p>
    <w:p w14:paraId="0A8A0D5B" w14:textId="46BD6794" w:rsidR="00BC4197" w:rsidRPr="0003566A" w:rsidRDefault="00BC4197" w:rsidP="00BC4197">
      <w:pPr>
        <w:pStyle w:val="ListParagraph"/>
        <w:numPr>
          <w:ilvl w:val="0"/>
          <w:numId w:val="50"/>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Yes</w:t>
      </w:r>
    </w:p>
    <w:p w14:paraId="6D2F01BF" w14:textId="391FC358" w:rsidR="00BC4197" w:rsidRPr="0003566A" w:rsidRDefault="00BC4197" w:rsidP="00BC4197">
      <w:pPr>
        <w:pStyle w:val="ListParagraph"/>
        <w:numPr>
          <w:ilvl w:val="0"/>
          <w:numId w:val="50"/>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No</w:t>
      </w:r>
    </w:p>
    <w:p w14:paraId="73CFEB7D" w14:textId="77777777" w:rsidR="00BC4197" w:rsidRPr="00BC4197" w:rsidRDefault="00BC4197" w:rsidP="00BC4197">
      <w:pPr>
        <w:pStyle w:val="ListParagraph"/>
        <w:spacing w:line="360" w:lineRule="auto"/>
        <w:jc w:val="both"/>
        <w:rPr>
          <w:rFonts w:ascii="Times New Roman" w:hAnsi="Times New Roman" w:cs="Times New Roman"/>
        </w:rPr>
      </w:pPr>
    </w:p>
    <w:p w14:paraId="3620A060" w14:textId="7D4C686E" w:rsidR="002A3034" w:rsidRPr="00332FCF" w:rsidRDefault="002A3034" w:rsidP="00332FCF">
      <w:pPr>
        <w:spacing w:line="360" w:lineRule="auto"/>
        <w:jc w:val="both"/>
        <w:rPr>
          <w:rFonts w:ascii="Times New Roman" w:hAnsi="Times New Roman" w:cs="Times New Roman"/>
          <w:sz w:val="52"/>
          <w:szCs w:val="52"/>
        </w:rPr>
      </w:pPr>
      <w:r w:rsidRPr="00332FCF">
        <w:rPr>
          <w:rFonts w:ascii="Times New Roman" w:hAnsi="Times New Roman" w:cs="Times New Roman"/>
          <w:sz w:val="52"/>
          <w:szCs w:val="52"/>
        </w:rPr>
        <w:t xml:space="preserve">Reason behind hesitation to take COVID-19 Vaccine </w:t>
      </w:r>
    </w:p>
    <w:p w14:paraId="725CC50D" w14:textId="77777777" w:rsidR="002A3034" w:rsidRPr="00332FCF" w:rsidRDefault="002A3034" w:rsidP="00332FCF">
      <w:pPr>
        <w:spacing w:line="360" w:lineRule="auto"/>
        <w:jc w:val="both"/>
        <w:rPr>
          <w:rFonts w:ascii="Times New Roman" w:hAnsi="Times New Roman" w:cs="Times New Roman"/>
        </w:rPr>
      </w:pPr>
    </w:p>
    <w:p w14:paraId="4066844C" w14:textId="07786E9B" w:rsidR="002A3034" w:rsidRPr="0003566A" w:rsidRDefault="002A3034" w:rsidP="00550ADD">
      <w:pPr>
        <w:pStyle w:val="ListParagraph"/>
        <w:numPr>
          <w:ilvl w:val="0"/>
          <w:numId w:val="49"/>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I am hesitated to take COVID-19 vaccine because I don't think I am eligible for it </w:t>
      </w:r>
    </w:p>
    <w:p w14:paraId="6A2D0F07" w14:textId="77777777" w:rsidR="00332FCF" w:rsidRPr="0003566A" w:rsidRDefault="002A3034" w:rsidP="00332FCF">
      <w:pPr>
        <w:pStyle w:val="ListParagraph"/>
        <w:numPr>
          <w:ilvl w:val="0"/>
          <w:numId w:val="42"/>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True </w:t>
      </w:r>
    </w:p>
    <w:p w14:paraId="37EE1BA5" w14:textId="31884228" w:rsidR="002A3034" w:rsidRPr="0003566A" w:rsidRDefault="002A3034" w:rsidP="00332FCF">
      <w:pPr>
        <w:pStyle w:val="ListParagraph"/>
        <w:numPr>
          <w:ilvl w:val="0"/>
          <w:numId w:val="42"/>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False </w:t>
      </w:r>
    </w:p>
    <w:p w14:paraId="44A76015" w14:textId="77777777" w:rsidR="002A3034" w:rsidRPr="0003566A" w:rsidRDefault="002A3034" w:rsidP="00332FCF">
      <w:pPr>
        <w:spacing w:line="360" w:lineRule="auto"/>
        <w:jc w:val="both"/>
        <w:rPr>
          <w:rFonts w:ascii="Times New Roman" w:hAnsi="Times New Roman" w:cs="Times New Roman"/>
          <w:sz w:val="24"/>
          <w:szCs w:val="24"/>
        </w:rPr>
      </w:pPr>
    </w:p>
    <w:p w14:paraId="00F2AE96" w14:textId="6377048A" w:rsidR="002A3034" w:rsidRPr="0003566A" w:rsidRDefault="002A3034" w:rsidP="00332FCF">
      <w:pPr>
        <w:spacing w:line="360" w:lineRule="auto"/>
        <w:jc w:val="both"/>
        <w:rPr>
          <w:rFonts w:ascii="Times New Roman" w:hAnsi="Times New Roman" w:cs="Times New Roman"/>
          <w:sz w:val="24"/>
          <w:szCs w:val="24"/>
        </w:rPr>
      </w:pPr>
    </w:p>
    <w:p w14:paraId="682F8F37" w14:textId="50128AD4" w:rsidR="002A3034" w:rsidRPr="0003566A" w:rsidRDefault="002A3034" w:rsidP="00550ADD">
      <w:pPr>
        <w:pStyle w:val="ListParagraph"/>
        <w:numPr>
          <w:ilvl w:val="0"/>
          <w:numId w:val="49"/>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I am hesitated to take COVID-19 vaccine because I don't know enough about it </w:t>
      </w:r>
    </w:p>
    <w:p w14:paraId="03962E31" w14:textId="57C01249" w:rsidR="002A3034" w:rsidRPr="0003566A" w:rsidRDefault="002A3034" w:rsidP="00332FCF">
      <w:pPr>
        <w:spacing w:line="360" w:lineRule="auto"/>
        <w:jc w:val="both"/>
        <w:rPr>
          <w:rFonts w:ascii="Times New Roman" w:hAnsi="Times New Roman" w:cs="Times New Roman"/>
          <w:sz w:val="24"/>
          <w:szCs w:val="24"/>
        </w:rPr>
      </w:pPr>
    </w:p>
    <w:p w14:paraId="3D9D9DEF" w14:textId="77777777" w:rsidR="00332FCF" w:rsidRPr="0003566A" w:rsidRDefault="002A3034" w:rsidP="00332FCF">
      <w:pPr>
        <w:pStyle w:val="ListParagraph"/>
        <w:numPr>
          <w:ilvl w:val="0"/>
          <w:numId w:val="44"/>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True </w:t>
      </w:r>
    </w:p>
    <w:p w14:paraId="6B215226" w14:textId="26559E10" w:rsidR="002A3034" w:rsidRPr="0003566A" w:rsidRDefault="002A3034" w:rsidP="00332FCF">
      <w:pPr>
        <w:pStyle w:val="ListParagraph"/>
        <w:numPr>
          <w:ilvl w:val="0"/>
          <w:numId w:val="44"/>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False </w:t>
      </w:r>
    </w:p>
    <w:p w14:paraId="087D8D56" w14:textId="77777777" w:rsidR="002A3034" w:rsidRPr="0003566A" w:rsidRDefault="002A3034" w:rsidP="00332FCF">
      <w:pPr>
        <w:spacing w:line="360" w:lineRule="auto"/>
        <w:jc w:val="both"/>
        <w:rPr>
          <w:rFonts w:ascii="Times New Roman" w:hAnsi="Times New Roman" w:cs="Times New Roman"/>
          <w:sz w:val="24"/>
          <w:szCs w:val="24"/>
        </w:rPr>
      </w:pPr>
    </w:p>
    <w:p w14:paraId="53A3DF87" w14:textId="2FCDF26B" w:rsidR="002A3034" w:rsidRPr="0003566A" w:rsidRDefault="002A3034" w:rsidP="00550ADD">
      <w:pPr>
        <w:pStyle w:val="ListParagraph"/>
        <w:numPr>
          <w:ilvl w:val="0"/>
          <w:numId w:val="49"/>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I am hesitated to take COVID-19 vaccine because I am afraid of the side effects</w:t>
      </w:r>
    </w:p>
    <w:p w14:paraId="5B356EC6" w14:textId="4D5DEA7F" w:rsidR="002A3034" w:rsidRPr="0003566A" w:rsidRDefault="002A3034" w:rsidP="00332FCF">
      <w:p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 </w:t>
      </w:r>
    </w:p>
    <w:p w14:paraId="311E6263" w14:textId="77777777" w:rsidR="00332FCF" w:rsidRPr="0003566A" w:rsidRDefault="002A3034" w:rsidP="00332FCF">
      <w:pPr>
        <w:pStyle w:val="ListParagraph"/>
        <w:numPr>
          <w:ilvl w:val="0"/>
          <w:numId w:val="45"/>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lastRenderedPageBreak/>
        <w:t xml:space="preserve">True </w:t>
      </w:r>
    </w:p>
    <w:p w14:paraId="54A4714E" w14:textId="4E2A71D5" w:rsidR="002A3034" w:rsidRPr="0003566A" w:rsidRDefault="002A3034" w:rsidP="00332FCF">
      <w:pPr>
        <w:pStyle w:val="ListParagraph"/>
        <w:numPr>
          <w:ilvl w:val="0"/>
          <w:numId w:val="45"/>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False </w:t>
      </w:r>
    </w:p>
    <w:p w14:paraId="439B9766" w14:textId="77777777" w:rsidR="002A3034" w:rsidRPr="0003566A" w:rsidRDefault="002A3034" w:rsidP="00332FCF">
      <w:pPr>
        <w:spacing w:line="360" w:lineRule="auto"/>
        <w:jc w:val="both"/>
        <w:rPr>
          <w:rFonts w:ascii="Times New Roman" w:hAnsi="Times New Roman" w:cs="Times New Roman"/>
          <w:sz w:val="24"/>
          <w:szCs w:val="24"/>
        </w:rPr>
      </w:pPr>
    </w:p>
    <w:p w14:paraId="764E4816" w14:textId="3E71F68D" w:rsidR="002A3034" w:rsidRPr="0003566A" w:rsidRDefault="002A3034" w:rsidP="00550ADD">
      <w:pPr>
        <w:pStyle w:val="ListParagraph"/>
        <w:numPr>
          <w:ilvl w:val="0"/>
          <w:numId w:val="49"/>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I am hesitated to take COVID-19 vaccine because I may have to pay money for it </w:t>
      </w:r>
    </w:p>
    <w:p w14:paraId="34305B8B" w14:textId="77777777" w:rsidR="002A3034" w:rsidRPr="0003566A" w:rsidRDefault="002A3034" w:rsidP="00332FCF">
      <w:pPr>
        <w:spacing w:line="360" w:lineRule="auto"/>
        <w:jc w:val="both"/>
        <w:rPr>
          <w:rFonts w:ascii="Times New Roman" w:hAnsi="Times New Roman" w:cs="Times New Roman"/>
          <w:sz w:val="24"/>
          <w:szCs w:val="24"/>
        </w:rPr>
      </w:pPr>
    </w:p>
    <w:p w14:paraId="66AED773" w14:textId="77777777" w:rsidR="00332FCF" w:rsidRPr="0003566A" w:rsidRDefault="002A3034" w:rsidP="00332FCF">
      <w:pPr>
        <w:pStyle w:val="ListParagraph"/>
        <w:numPr>
          <w:ilvl w:val="0"/>
          <w:numId w:val="46"/>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True </w:t>
      </w:r>
    </w:p>
    <w:p w14:paraId="729651A5" w14:textId="1DC4B6E6" w:rsidR="002A3034" w:rsidRPr="0003566A" w:rsidRDefault="002A3034" w:rsidP="00332FCF">
      <w:pPr>
        <w:pStyle w:val="ListParagraph"/>
        <w:numPr>
          <w:ilvl w:val="0"/>
          <w:numId w:val="46"/>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False </w:t>
      </w:r>
    </w:p>
    <w:p w14:paraId="1EA94BBB" w14:textId="77777777" w:rsidR="00550ADD" w:rsidRPr="0003566A" w:rsidRDefault="00550ADD" w:rsidP="00550ADD">
      <w:pPr>
        <w:pStyle w:val="ListParagraph"/>
        <w:spacing w:line="360" w:lineRule="auto"/>
        <w:jc w:val="both"/>
        <w:rPr>
          <w:rFonts w:ascii="Times New Roman" w:hAnsi="Times New Roman" w:cs="Times New Roman"/>
          <w:sz w:val="24"/>
          <w:szCs w:val="24"/>
        </w:rPr>
      </w:pPr>
    </w:p>
    <w:p w14:paraId="5CB1CDF8" w14:textId="025DEB01" w:rsidR="002A3034" w:rsidRPr="0003566A" w:rsidRDefault="002A3034" w:rsidP="00332FCF">
      <w:pPr>
        <w:pStyle w:val="ListParagraph"/>
        <w:numPr>
          <w:ilvl w:val="0"/>
          <w:numId w:val="49"/>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I am hesitated to take COVID-19 vaccine because it is against my religious believe </w:t>
      </w:r>
    </w:p>
    <w:p w14:paraId="6BEAF754" w14:textId="77777777" w:rsidR="00332FCF" w:rsidRPr="0003566A" w:rsidRDefault="002A3034" w:rsidP="00332FCF">
      <w:pPr>
        <w:pStyle w:val="ListParagraph"/>
        <w:numPr>
          <w:ilvl w:val="0"/>
          <w:numId w:val="47"/>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True </w:t>
      </w:r>
    </w:p>
    <w:p w14:paraId="2C37980F" w14:textId="508A7D05" w:rsidR="002A3034" w:rsidRPr="0003566A" w:rsidRDefault="002A3034" w:rsidP="00332FCF">
      <w:pPr>
        <w:pStyle w:val="ListParagraph"/>
        <w:numPr>
          <w:ilvl w:val="0"/>
          <w:numId w:val="47"/>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False </w:t>
      </w:r>
    </w:p>
    <w:p w14:paraId="6BD13FAE" w14:textId="77777777" w:rsidR="002A3034" w:rsidRPr="0003566A" w:rsidRDefault="002A3034" w:rsidP="00332FCF">
      <w:p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 </w:t>
      </w:r>
    </w:p>
    <w:p w14:paraId="63C3CDBE" w14:textId="635ED37D" w:rsidR="002A3034" w:rsidRPr="0003566A" w:rsidRDefault="002A3034" w:rsidP="00DC1889">
      <w:pPr>
        <w:pStyle w:val="ListParagraph"/>
        <w:numPr>
          <w:ilvl w:val="0"/>
          <w:numId w:val="49"/>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I am hesitated to take COVID-19 vaccine because of other reasons </w:t>
      </w:r>
    </w:p>
    <w:p w14:paraId="69B8E244" w14:textId="77777777" w:rsidR="002A3034" w:rsidRPr="0003566A" w:rsidRDefault="002A3034" w:rsidP="00332FCF">
      <w:pPr>
        <w:spacing w:line="360" w:lineRule="auto"/>
        <w:jc w:val="both"/>
        <w:rPr>
          <w:rFonts w:ascii="Times New Roman" w:hAnsi="Times New Roman" w:cs="Times New Roman"/>
          <w:sz w:val="24"/>
          <w:szCs w:val="24"/>
        </w:rPr>
      </w:pPr>
    </w:p>
    <w:p w14:paraId="1A31AC42" w14:textId="77777777" w:rsidR="00332FCF" w:rsidRPr="0003566A" w:rsidRDefault="002A3034" w:rsidP="00332FCF">
      <w:pPr>
        <w:pStyle w:val="ListParagraph"/>
        <w:numPr>
          <w:ilvl w:val="0"/>
          <w:numId w:val="48"/>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True </w:t>
      </w:r>
    </w:p>
    <w:p w14:paraId="58E03F16" w14:textId="3DA2660C" w:rsidR="002A3034" w:rsidRPr="0003566A" w:rsidRDefault="002A3034" w:rsidP="00332FCF">
      <w:pPr>
        <w:pStyle w:val="ListParagraph"/>
        <w:numPr>
          <w:ilvl w:val="0"/>
          <w:numId w:val="48"/>
        </w:numPr>
        <w:spacing w:line="360" w:lineRule="auto"/>
        <w:jc w:val="both"/>
        <w:rPr>
          <w:rFonts w:ascii="Times New Roman" w:hAnsi="Times New Roman" w:cs="Times New Roman"/>
          <w:sz w:val="24"/>
          <w:szCs w:val="24"/>
        </w:rPr>
      </w:pPr>
      <w:r w:rsidRPr="0003566A">
        <w:rPr>
          <w:rFonts w:ascii="Times New Roman" w:hAnsi="Times New Roman" w:cs="Times New Roman"/>
          <w:sz w:val="24"/>
          <w:szCs w:val="24"/>
        </w:rPr>
        <w:t xml:space="preserve">False </w:t>
      </w:r>
    </w:p>
    <w:sectPr w:rsidR="002A3034" w:rsidRPr="000356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eeSans">
    <w:altName w:val="Calibri"/>
    <w:charset w:val="00"/>
    <w:family w:val="swiss"/>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65CA8"/>
    <w:multiLevelType w:val="hybridMultilevel"/>
    <w:tmpl w:val="A3CE83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662636"/>
    <w:multiLevelType w:val="hybridMultilevel"/>
    <w:tmpl w:val="60D402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CA3B88"/>
    <w:multiLevelType w:val="hybridMultilevel"/>
    <w:tmpl w:val="154C87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925732"/>
    <w:multiLevelType w:val="hybridMultilevel"/>
    <w:tmpl w:val="B06E0A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2C3C9C"/>
    <w:multiLevelType w:val="hybridMultilevel"/>
    <w:tmpl w:val="C2AE16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DC1A21"/>
    <w:multiLevelType w:val="hybridMultilevel"/>
    <w:tmpl w:val="14F2E3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B62E1B"/>
    <w:multiLevelType w:val="hybridMultilevel"/>
    <w:tmpl w:val="E1343B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0431DD"/>
    <w:multiLevelType w:val="hybridMultilevel"/>
    <w:tmpl w:val="3BD845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3B0705"/>
    <w:multiLevelType w:val="hybridMultilevel"/>
    <w:tmpl w:val="DD48D4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EF0409"/>
    <w:multiLevelType w:val="hybridMultilevel"/>
    <w:tmpl w:val="EBA4A5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F447CE"/>
    <w:multiLevelType w:val="hybridMultilevel"/>
    <w:tmpl w:val="EE54D4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127AEE"/>
    <w:multiLevelType w:val="hybridMultilevel"/>
    <w:tmpl w:val="78DAD2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EA4650"/>
    <w:multiLevelType w:val="hybridMultilevel"/>
    <w:tmpl w:val="82D22B0C"/>
    <w:lvl w:ilvl="0" w:tplc="04090003">
      <w:start w:val="1"/>
      <w:numFmt w:val="bullet"/>
      <w:lvlText w:val="o"/>
      <w:lvlJc w:val="left"/>
      <w:pPr>
        <w:ind w:left="720" w:hanging="360"/>
      </w:pPr>
      <w:rPr>
        <w:rFonts w:ascii="Courier New" w:hAnsi="Courier New" w:cs="Courier New"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A0B1957"/>
    <w:multiLevelType w:val="hybridMultilevel"/>
    <w:tmpl w:val="9C305B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812F6B"/>
    <w:multiLevelType w:val="hybridMultilevel"/>
    <w:tmpl w:val="B15233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1E3C54"/>
    <w:multiLevelType w:val="hybridMultilevel"/>
    <w:tmpl w:val="6114CB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1F4E69"/>
    <w:multiLevelType w:val="hybridMultilevel"/>
    <w:tmpl w:val="BFFA68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290038"/>
    <w:multiLevelType w:val="hybridMultilevel"/>
    <w:tmpl w:val="2C74A4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2C74BE5"/>
    <w:multiLevelType w:val="hybridMultilevel"/>
    <w:tmpl w:val="BA24A4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2FA6B5F"/>
    <w:multiLevelType w:val="hybridMultilevel"/>
    <w:tmpl w:val="D9C02C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93019C"/>
    <w:multiLevelType w:val="hybridMultilevel"/>
    <w:tmpl w:val="E59AE4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5F40BA3"/>
    <w:multiLevelType w:val="hybridMultilevel"/>
    <w:tmpl w:val="33BAF8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162790"/>
    <w:multiLevelType w:val="hybridMultilevel"/>
    <w:tmpl w:val="E4A070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7B30943"/>
    <w:multiLevelType w:val="hybridMultilevel"/>
    <w:tmpl w:val="241A70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710F4A"/>
    <w:multiLevelType w:val="hybridMultilevel"/>
    <w:tmpl w:val="59081D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BF154F2"/>
    <w:multiLevelType w:val="hybridMultilevel"/>
    <w:tmpl w:val="28382F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06D671C"/>
    <w:multiLevelType w:val="hybridMultilevel"/>
    <w:tmpl w:val="F1387E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4C2149"/>
    <w:multiLevelType w:val="hybridMultilevel"/>
    <w:tmpl w:val="477CB5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A4F00A2"/>
    <w:multiLevelType w:val="hybridMultilevel"/>
    <w:tmpl w:val="D30E79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A57408"/>
    <w:multiLevelType w:val="hybridMultilevel"/>
    <w:tmpl w:val="615CA0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257015"/>
    <w:multiLevelType w:val="hybridMultilevel"/>
    <w:tmpl w:val="65B079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05C1DEA"/>
    <w:multiLevelType w:val="hybridMultilevel"/>
    <w:tmpl w:val="807EC9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620520C"/>
    <w:multiLevelType w:val="hybridMultilevel"/>
    <w:tmpl w:val="DEAC207C"/>
    <w:lvl w:ilvl="0" w:tplc="04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6925678"/>
    <w:multiLevelType w:val="hybridMultilevel"/>
    <w:tmpl w:val="F55EAA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C32333F"/>
    <w:multiLevelType w:val="hybridMultilevel"/>
    <w:tmpl w:val="594C41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C8B0DB5"/>
    <w:multiLevelType w:val="hybridMultilevel"/>
    <w:tmpl w:val="0C7EA5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17765BE"/>
    <w:multiLevelType w:val="hybridMultilevel"/>
    <w:tmpl w:val="D3AAE0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1F0037C"/>
    <w:multiLevelType w:val="hybridMultilevel"/>
    <w:tmpl w:val="D39A46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6D41CD1"/>
    <w:multiLevelType w:val="hybridMultilevel"/>
    <w:tmpl w:val="8C668A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242D07"/>
    <w:multiLevelType w:val="hybridMultilevel"/>
    <w:tmpl w:val="5E2072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8457276"/>
    <w:multiLevelType w:val="hybridMultilevel"/>
    <w:tmpl w:val="E4CE4C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535080"/>
    <w:multiLevelType w:val="hybridMultilevel"/>
    <w:tmpl w:val="F14EF3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A34DB7"/>
    <w:multiLevelType w:val="hybridMultilevel"/>
    <w:tmpl w:val="5EEE2E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A6456E"/>
    <w:multiLevelType w:val="hybridMultilevel"/>
    <w:tmpl w:val="8B0A75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54E159E"/>
    <w:multiLevelType w:val="hybridMultilevel"/>
    <w:tmpl w:val="AE7AF0E4"/>
    <w:lvl w:ilvl="0" w:tplc="0B4A9B1E">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5B02D9C"/>
    <w:multiLevelType w:val="hybridMultilevel"/>
    <w:tmpl w:val="F252B8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3764E8"/>
    <w:multiLevelType w:val="hybridMultilevel"/>
    <w:tmpl w:val="E8803A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74F758A"/>
    <w:multiLevelType w:val="hybridMultilevel"/>
    <w:tmpl w:val="F8A474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EA960C9"/>
    <w:multiLevelType w:val="hybridMultilevel"/>
    <w:tmpl w:val="74B857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F9D7857"/>
    <w:multiLevelType w:val="hybridMultilevel"/>
    <w:tmpl w:val="E66203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32"/>
  </w:num>
  <w:num w:numId="3">
    <w:abstractNumId w:val="0"/>
  </w:num>
  <w:num w:numId="4">
    <w:abstractNumId w:val="1"/>
  </w:num>
  <w:num w:numId="5">
    <w:abstractNumId w:val="33"/>
  </w:num>
  <w:num w:numId="6">
    <w:abstractNumId w:val="25"/>
  </w:num>
  <w:num w:numId="7">
    <w:abstractNumId w:val="28"/>
  </w:num>
  <w:num w:numId="8">
    <w:abstractNumId w:val="34"/>
  </w:num>
  <w:num w:numId="9">
    <w:abstractNumId w:val="40"/>
  </w:num>
  <w:num w:numId="10">
    <w:abstractNumId w:val="27"/>
  </w:num>
  <w:num w:numId="11">
    <w:abstractNumId w:val="5"/>
  </w:num>
  <w:num w:numId="12">
    <w:abstractNumId w:val="29"/>
  </w:num>
  <w:num w:numId="13">
    <w:abstractNumId w:val="41"/>
  </w:num>
  <w:num w:numId="14">
    <w:abstractNumId w:val="24"/>
  </w:num>
  <w:num w:numId="15">
    <w:abstractNumId w:val="16"/>
  </w:num>
  <w:num w:numId="16">
    <w:abstractNumId w:val="11"/>
  </w:num>
  <w:num w:numId="17">
    <w:abstractNumId w:val="9"/>
  </w:num>
  <w:num w:numId="18">
    <w:abstractNumId w:val="26"/>
  </w:num>
  <w:num w:numId="19">
    <w:abstractNumId w:val="39"/>
  </w:num>
  <w:num w:numId="20">
    <w:abstractNumId w:val="42"/>
  </w:num>
  <w:num w:numId="21">
    <w:abstractNumId w:val="17"/>
  </w:num>
  <w:num w:numId="22">
    <w:abstractNumId w:val="49"/>
  </w:num>
  <w:num w:numId="23">
    <w:abstractNumId w:val="36"/>
  </w:num>
  <w:num w:numId="24">
    <w:abstractNumId w:val="43"/>
  </w:num>
  <w:num w:numId="25">
    <w:abstractNumId w:val="19"/>
  </w:num>
  <w:num w:numId="26">
    <w:abstractNumId w:val="22"/>
  </w:num>
  <w:num w:numId="27">
    <w:abstractNumId w:val="31"/>
  </w:num>
  <w:num w:numId="28">
    <w:abstractNumId w:val="46"/>
  </w:num>
  <w:num w:numId="29">
    <w:abstractNumId w:val="47"/>
  </w:num>
  <w:num w:numId="30">
    <w:abstractNumId w:val="20"/>
  </w:num>
  <w:num w:numId="31">
    <w:abstractNumId w:val="7"/>
  </w:num>
  <w:num w:numId="32">
    <w:abstractNumId w:val="21"/>
  </w:num>
  <w:num w:numId="33">
    <w:abstractNumId w:val="2"/>
  </w:num>
  <w:num w:numId="34">
    <w:abstractNumId w:val="37"/>
  </w:num>
  <w:num w:numId="35">
    <w:abstractNumId w:val="30"/>
  </w:num>
  <w:num w:numId="36">
    <w:abstractNumId w:val="23"/>
  </w:num>
  <w:num w:numId="37">
    <w:abstractNumId w:val="6"/>
  </w:num>
  <w:num w:numId="38">
    <w:abstractNumId w:val="38"/>
  </w:num>
  <w:num w:numId="39">
    <w:abstractNumId w:val="18"/>
  </w:num>
  <w:num w:numId="40">
    <w:abstractNumId w:val="13"/>
  </w:num>
  <w:num w:numId="41">
    <w:abstractNumId w:val="3"/>
  </w:num>
  <w:num w:numId="42">
    <w:abstractNumId w:val="14"/>
  </w:num>
  <w:num w:numId="43">
    <w:abstractNumId w:val="8"/>
  </w:num>
  <w:num w:numId="44">
    <w:abstractNumId w:val="4"/>
  </w:num>
  <w:num w:numId="45">
    <w:abstractNumId w:val="45"/>
  </w:num>
  <w:num w:numId="46">
    <w:abstractNumId w:val="35"/>
  </w:num>
  <w:num w:numId="47">
    <w:abstractNumId w:val="15"/>
  </w:num>
  <w:num w:numId="48">
    <w:abstractNumId w:val="48"/>
  </w:num>
  <w:num w:numId="49">
    <w:abstractNumId w:val="44"/>
  </w:num>
  <w:num w:numId="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3B2"/>
    <w:rsid w:val="00005FD6"/>
    <w:rsid w:val="0003566A"/>
    <w:rsid w:val="00132D0C"/>
    <w:rsid w:val="001A0C62"/>
    <w:rsid w:val="00263F00"/>
    <w:rsid w:val="00285854"/>
    <w:rsid w:val="002A3034"/>
    <w:rsid w:val="00332FCF"/>
    <w:rsid w:val="0038079E"/>
    <w:rsid w:val="00451688"/>
    <w:rsid w:val="004613B2"/>
    <w:rsid w:val="004E5100"/>
    <w:rsid w:val="00536307"/>
    <w:rsid w:val="00550ADA"/>
    <w:rsid w:val="00550ADD"/>
    <w:rsid w:val="006175BA"/>
    <w:rsid w:val="0065087E"/>
    <w:rsid w:val="00653B13"/>
    <w:rsid w:val="006D7757"/>
    <w:rsid w:val="007303F0"/>
    <w:rsid w:val="007B1E25"/>
    <w:rsid w:val="007B6861"/>
    <w:rsid w:val="007C7DF4"/>
    <w:rsid w:val="00822778"/>
    <w:rsid w:val="0083727B"/>
    <w:rsid w:val="008554D2"/>
    <w:rsid w:val="0087622B"/>
    <w:rsid w:val="008C2599"/>
    <w:rsid w:val="008C5C21"/>
    <w:rsid w:val="009011FD"/>
    <w:rsid w:val="009E46F5"/>
    <w:rsid w:val="00A50018"/>
    <w:rsid w:val="00A8695F"/>
    <w:rsid w:val="00AE1926"/>
    <w:rsid w:val="00BB5085"/>
    <w:rsid w:val="00BC4197"/>
    <w:rsid w:val="00CE7861"/>
    <w:rsid w:val="00DC1889"/>
    <w:rsid w:val="00E13C76"/>
    <w:rsid w:val="00E613BB"/>
    <w:rsid w:val="00E718C7"/>
    <w:rsid w:val="00E8156D"/>
    <w:rsid w:val="00E97632"/>
    <w:rsid w:val="00ED1FBD"/>
    <w:rsid w:val="00ED4757"/>
    <w:rsid w:val="00F51E6E"/>
    <w:rsid w:val="00FE30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B90D0"/>
  <w15:chartTrackingRefBased/>
  <w15:docId w15:val="{603B23AE-CAC6-4CD2-8C9E-B32F5A78C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3B2"/>
    <w:pPr>
      <w:widowControl w:val="0"/>
      <w:autoSpaceDE w:val="0"/>
      <w:autoSpaceDN w:val="0"/>
      <w:spacing w:after="0" w:line="240" w:lineRule="auto"/>
    </w:pPr>
    <w:rPr>
      <w:rFonts w:ascii="FreeSans" w:eastAsia="FreeSans" w:hAnsi="FreeSans" w:cs="Free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613B2"/>
    <w:rPr>
      <w:rFonts w:ascii="Arial" w:eastAsia="Arial" w:hAnsi="Arial" w:cs="Arial"/>
      <w:sz w:val="24"/>
      <w:szCs w:val="24"/>
    </w:rPr>
  </w:style>
  <w:style w:type="character" w:customStyle="1" w:styleId="BodyTextChar">
    <w:name w:val="Body Text Char"/>
    <w:basedOn w:val="DefaultParagraphFont"/>
    <w:link w:val="BodyText"/>
    <w:uiPriority w:val="1"/>
    <w:rsid w:val="004613B2"/>
    <w:rPr>
      <w:rFonts w:ascii="Arial" w:eastAsia="Arial" w:hAnsi="Arial" w:cs="Arial"/>
      <w:sz w:val="24"/>
      <w:szCs w:val="24"/>
    </w:rPr>
  </w:style>
  <w:style w:type="paragraph" w:styleId="Title">
    <w:name w:val="Title"/>
    <w:basedOn w:val="Normal"/>
    <w:link w:val="TitleChar"/>
    <w:uiPriority w:val="10"/>
    <w:qFormat/>
    <w:rsid w:val="004613B2"/>
    <w:pPr>
      <w:spacing w:before="102"/>
      <w:ind w:left="575" w:right="646"/>
    </w:pPr>
    <w:rPr>
      <w:rFonts w:ascii="Arial" w:eastAsia="Arial" w:hAnsi="Arial" w:cs="Arial"/>
      <w:sz w:val="48"/>
      <w:szCs w:val="48"/>
    </w:rPr>
  </w:style>
  <w:style w:type="character" w:customStyle="1" w:styleId="TitleChar">
    <w:name w:val="Title Char"/>
    <w:basedOn w:val="DefaultParagraphFont"/>
    <w:link w:val="Title"/>
    <w:uiPriority w:val="10"/>
    <w:rsid w:val="004613B2"/>
    <w:rPr>
      <w:rFonts w:ascii="Arial" w:eastAsia="Arial" w:hAnsi="Arial" w:cs="Arial"/>
      <w:sz w:val="48"/>
      <w:szCs w:val="48"/>
    </w:rPr>
  </w:style>
  <w:style w:type="paragraph" w:styleId="ListParagraph">
    <w:name w:val="List Paragraph"/>
    <w:basedOn w:val="Normal"/>
    <w:uiPriority w:val="34"/>
    <w:qFormat/>
    <w:rsid w:val="004613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7</Pages>
  <Words>544</Words>
  <Characters>31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Sadman Sakib</dc:creator>
  <cp:keywords/>
  <dc:description/>
  <cp:lastModifiedBy>Mostafizur Rahman</cp:lastModifiedBy>
  <cp:revision>38</cp:revision>
  <dcterms:created xsi:type="dcterms:W3CDTF">2021-12-10T05:03:00Z</dcterms:created>
  <dcterms:modified xsi:type="dcterms:W3CDTF">2021-12-10T09:19:00Z</dcterms:modified>
</cp:coreProperties>
</file>